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3052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plus VERSION 8.3</w:t>
      </w:r>
    </w:p>
    <w:p w14:paraId="6D42724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UTHEN &amp; MUTHEN</w:t>
      </w:r>
    </w:p>
    <w:p w14:paraId="20418D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01/31/2026   2:25 PM</w:t>
      </w:r>
    </w:p>
    <w:p w14:paraId="44C895AB">
      <w:pPr>
        <w:rPr>
          <w:rFonts w:hint="default" w:ascii="Times New Roman" w:hAnsi="Times New Roman" w:cs="Times New Roman"/>
        </w:rPr>
      </w:pPr>
    </w:p>
    <w:p w14:paraId="6632EA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INSTRUCTIONS</w:t>
      </w:r>
    </w:p>
    <w:p w14:paraId="7A0F8072">
      <w:pPr>
        <w:rPr>
          <w:rFonts w:hint="default" w:ascii="Times New Roman" w:hAnsi="Times New Roman" w:cs="Times New Roman"/>
        </w:rPr>
      </w:pPr>
    </w:p>
    <w:p w14:paraId="113391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ITLE: </w:t>
      </w:r>
      <w:bookmarkStart w:id="0" w:name="_GoBack"/>
      <w:r>
        <w:rPr>
          <w:rFonts w:hint="default" w:ascii="Times New Roman" w:hAnsi="Times New Roman" w:cs="Times New Roman"/>
        </w:rPr>
        <w:t>LPA with R3STEP for Covariates (Gender and Age)</w:t>
      </w:r>
      <w:bookmarkEnd w:id="0"/>
      <w:r>
        <w:rPr>
          <w:rFonts w:hint="default" w:ascii="Times New Roman" w:hAnsi="Times New Roman" w:cs="Times New Roman"/>
        </w:rPr>
        <w:t>;</w:t>
      </w:r>
    </w:p>
    <w:p w14:paraId="797FD7E7">
      <w:pPr>
        <w:rPr>
          <w:rFonts w:hint="default" w:ascii="Times New Roman" w:hAnsi="Times New Roman" w:cs="Times New Roman"/>
        </w:rPr>
      </w:pPr>
    </w:p>
    <w:p w14:paraId="14E0E3A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ATA:</w:t>
      </w:r>
    </w:p>
    <w:p w14:paraId="1D5F24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ILE = D:\Marco\analysis\Mplus\89\89_LPA.csv;</w:t>
      </w:r>
    </w:p>
    <w:p w14:paraId="119AAD29">
      <w:pPr>
        <w:rPr>
          <w:rFonts w:hint="default" w:ascii="Times New Roman" w:hAnsi="Times New Roman" w:cs="Times New Roman"/>
        </w:rPr>
      </w:pPr>
    </w:p>
    <w:p w14:paraId="2EBA6A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VARIABLE:</w:t>
      </w:r>
    </w:p>
    <w:p w14:paraId="5413FE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AMES = age gender EFIHLJF EFISXPJ EFISLPB EFIJJTR MPAMSJ MPAMWM MPAMNL</w:t>
      </w:r>
    </w:p>
    <w:p w14:paraId="6DB755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PAMJK MPAMLQ ZPA;</w:t>
      </w:r>
    </w:p>
    <w:p w14:paraId="2168A6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ISSING = ALL (999);</w:t>
      </w:r>
    </w:p>
    <w:p w14:paraId="6CDAA6C6">
      <w:pPr>
        <w:rPr>
          <w:rFonts w:hint="default" w:ascii="Times New Roman" w:hAnsi="Times New Roman" w:cs="Times New Roman"/>
        </w:rPr>
      </w:pPr>
    </w:p>
    <w:p w14:paraId="4A9194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USEVARIABLE = EFIHLJF EFISXPJ EFISLPB EFIJJTR MPAMSJ MPAMWM MPAMNL</w:t>
      </w:r>
    </w:p>
    <w:p w14:paraId="3AC476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PAMJK MPAMLQ;</w:t>
      </w:r>
    </w:p>
    <w:p w14:paraId="5FABDB8A">
      <w:pPr>
        <w:rPr>
          <w:rFonts w:hint="default" w:ascii="Times New Roman" w:hAnsi="Times New Roman" w:cs="Times New Roman"/>
        </w:rPr>
      </w:pPr>
    </w:p>
    <w:p w14:paraId="3FE04C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LASSES = c(3);</w:t>
      </w:r>
    </w:p>
    <w:p w14:paraId="66024702">
      <w:pPr>
        <w:rPr>
          <w:rFonts w:hint="default" w:ascii="Times New Roman" w:hAnsi="Times New Roman" w:cs="Times New Roman"/>
        </w:rPr>
      </w:pPr>
    </w:p>
    <w:p w14:paraId="6DB7ED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! 只使用R3STEP处理协变量</w:t>
      </w:r>
    </w:p>
    <w:p w14:paraId="2BB6C7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UXILIARY = gender age (R3STEP);</w:t>
      </w:r>
    </w:p>
    <w:p w14:paraId="1420A316">
      <w:pPr>
        <w:rPr>
          <w:rFonts w:hint="default" w:ascii="Times New Roman" w:hAnsi="Times New Roman" w:cs="Times New Roman"/>
        </w:rPr>
      </w:pPr>
    </w:p>
    <w:p w14:paraId="287C3F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NALYSIS:</w:t>
      </w:r>
    </w:p>
    <w:p w14:paraId="520D87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YPE = MIXTURE;</w:t>
      </w:r>
    </w:p>
    <w:p w14:paraId="7E35A6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TARTS = 500 100;</w:t>
      </w:r>
    </w:p>
    <w:p w14:paraId="4133297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PROCESSORS = 4;</w:t>
      </w:r>
    </w:p>
    <w:p w14:paraId="0A7CE984">
      <w:pPr>
        <w:rPr>
          <w:rFonts w:hint="default" w:ascii="Times New Roman" w:hAnsi="Times New Roman" w:cs="Times New Roman"/>
        </w:rPr>
      </w:pPr>
    </w:p>
    <w:p w14:paraId="050E50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UTPUT:</w:t>
      </w:r>
    </w:p>
    <w:p w14:paraId="3B0A958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TECH11 TECH14;</w:t>
      </w:r>
    </w:p>
    <w:p w14:paraId="631F60D2">
      <w:pPr>
        <w:rPr>
          <w:rFonts w:hint="default" w:ascii="Times New Roman" w:hAnsi="Times New Roman" w:cs="Times New Roman"/>
        </w:rPr>
      </w:pPr>
    </w:p>
    <w:p w14:paraId="73B5C5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DATA:</w:t>
      </w:r>
    </w:p>
    <w:p w14:paraId="4B65D3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FILE = LPA_R3STEP_results.csv;</w:t>
      </w:r>
    </w:p>
    <w:p w14:paraId="552CAE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= CPROBABILITIES;</w:t>
      </w:r>
    </w:p>
    <w:p w14:paraId="383B4F17">
      <w:pPr>
        <w:rPr>
          <w:rFonts w:hint="default" w:ascii="Times New Roman" w:hAnsi="Times New Roman" w:cs="Times New Roman"/>
        </w:rPr>
      </w:pPr>
    </w:p>
    <w:p w14:paraId="59DE98CE">
      <w:pPr>
        <w:rPr>
          <w:rFonts w:hint="default" w:ascii="Times New Roman" w:hAnsi="Times New Roman" w:cs="Times New Roman"/>
        </w:rPr>
      </w:pPr>
    </w:p>
    <w:p w14:paraId="596A3408">
      <w:pPr>
        <w:rPr>
          <w:rFonts w:hint="default" w:ascii="Times New Roman" w:hAnsi="Times New Roman" w:cs="Times New Roman"/>
        </w:rPr>
      </w:pPr>
    </w:p>
    <w:p w14:paraId="6AFAF0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*** WARNING in MODEL command</w:t>
      </w:r>
    </w:p>
    <w:p w14:paraId="2EF0DC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All variables are uncorrelated with all other variables within class.</w:t>
      </w:r>
    </w:p>
    <w:p w14:paraId="2FDF6E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heck that this is what is intended.</w:t>
      </w:r>
    </w:p>
    <w:p w14:paraId="14FC62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1 WARNING(S) FOUND IN THE INPUT INSTRUCTIONS</w:t>
      </w:r>
    </w:p>
    <w:p w14:paraId="1B190CB6">
      <w:pPr>
        <w:rPr>
          <w:rFonts w:hint="default" w:ascii="Times New Roman" w:hAnsi="Times New Roman" w:cs="Times New Roman"/>
        </w:rPr>
      </w:pPr>
    </w:p>
    <w:p w14:paraId="31EE0911">
      <w:pPr>
        <w:rPr>
          <w:rFonts w:hint="default" w:ascii="Times New Roman" w:hAnsi="Times New Roman" w:cs="Times New Roman"/>
        </w:rPr>
      </w:pPr>
    </w:p>
    <w:p w14:paraId="6879AB48">
      <w:pPr>
        <w:rPr>
          <w:rFonts w:hint="default" w:ascii="Times New Roman" w:hAnsi="Times New Roman" w:cs="Times New Roman"/>
        </w:rPr>
      </w:pPr>
    </w:p>
    <w:p w14:paraId="516872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PA with R3STEP for Covariates (Gender and Age);</w:t>
      </w:r>
    </w:p>
    <w:p w14:paraId="6480A2FC">
      <w:pPr>
        <w:rPr>
          <w:rFonts w:hint="default" w:ascii="Times New Roman" w:hAnsi="Times New Roman" w:cs="Times New Roman"/>
        </w:rPr>
      </w:pPr>
    </w:p>
    <w:p w14:paraId="2EFF61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 OF ANALYSIS</w:t>
      </w:r>
    </w:p>
    <w:p w14:paraId="7AFF184E">
      <w:pPr>
        <w:rPr>
          <w:rFonts w:hint="default" w:ascii="Times New Roman" w:hAnsi="Times New Roman" w:cs="Times New Roman"/>
        </w:rPr>
      </w:pPr>
    </w:p>
    <w:p w14:paraId="660D17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groups                                                 1</w:t>
      </w:r>
    </w:p>
    <w:p w14:paraId="7A21E3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observations                                        1586</w:t>
      </w:r>
    </w:p>
    <w:p w14:paraId="0CDA3DBB">
      <w:pPr>
        <w:rPr>
          <w:rFonts w:hint="default" w:ascii="Times New Roman" w:hAnsi="Times New Roman" w:cs="Times New Roman"/>
        </w:rPr>
      </w:pPr>
    </w:p>
    <w:p w14:paraId="22F913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dependent variables                                    9</w:t>
      </w:r>
    </w:p>
    <w:p w14:paraId="79E7512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independent variables                                  0</w:t>
      </w:r>
    </w:p>
    <w:p w14:paraId="4ACB639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continuous latent variables                            0</w:t>
      </w:r>
    </w:p>
    <w:p w14:paraId="1A0268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categorical latent variables                           1</w:t>
      </w:r>
    </w:p>
    <w:p w14:paraId="3A951FDC">
      <w:pPr>
        <w:rPr>
          <w:rFonts w:hint="default" w:ascii="Times New Roman" w:hAnsi="Times New Roman" w:cs="Times New Roman"/>
        </w:rPr>
      </w:pPr>
    </w:p>
    <w:p w14:paraId="17CACA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erved dependent variables</w:t>
      </w:r>
    </w:p>
    <w:p w14:paraId="4DDAB283">
      <w:pPr>
        <w:rPr>
          <w:rFonts w:hint="default" w:ascii="Times New Roman" w:hAnsi="Times New Roman" w:cs="Times New Roman"/>
        </w:rPr>
      </w:pPr>
    </w:p>
    <w:p w14:paraId="46315E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ntinuous</w:t>
      </w:r>
    </w:p>
    <w:p w14:paraId="5983082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EFIHLJF     EFISXPJ     EFISLPB     EFIJJTR     MPAMSJ      MPAMWM</w:t>
      </w:r>
    </w:p>
    <w:p w14:paraId="0BC11B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MPAMNL      MPAMJK      MPAMLQ</w:t>
      </w:r>
    </w:p>
    <w:p w14:paraId="19A13CCB">
      <w:pPr>
        <w:rPr>
          <w:rFonts w:hint="default" w:ascii="Times New Roman" w:hAnsi="Times New Roman" w:cs="Times New Roman"/>
        </w:rPr>
      </w:pPr>
    </w:p>
    <w:p w14:paraId="4764933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bserved auxiliary variables</w:t>
      </w:r>
    </w:p>
    <w:p w14:paraId="585093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AGE</w:t>
      </w:r>
    </w:p>
    <w:p w14:paraId="7C8F44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GENDER</w:t>
      </w:r>
    </w:p>
    <w:p w14:paraId="4216F823">
      <w:pPr>
        <w:rPr>
          <w:rFonts w:hint="default" w:ascii="Times New Roman" w:hAnsi="Times New Roman" w:cs="Times New Roman"/>
        </w:rPr>
      </w:pPr>
    </w:p>
    <w:p w14:paraId="48CC196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latent variables</w:t>
      </w:r>
    </w:p>
    <w:p w14:paraId="1C0909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</w:t>
      </w:r>
    </w:p>
    <w:p w14:paraId="07A20E68">
      <w:pPr>
        <w:rPr>
          <w:rFonts w:hint="default" w:ascii="Times New Roman" w:hAnsi="Times New Roman" w:cs="Times New Roman"/>
        </w:rPr>
      </w:pPr>
    </w:p>
    <w:p w14:paraId="1DCD9C1C">
      <w:pPr>
        <w:rPr>
          <w:rFonts w:hint="default" w:ascii="Times New Roman" w:hAnsi="Times New Roman" w:cs="Times New Roman"/>
        </w:rPr>
      </w:pPr>
    </w:p>
    <w:p w14:paraId="4FEFC0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stimator                                                      MLR</w:t>
      </w:r>
    </w:p>
    <w:p w14:paraId="3F5555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formation matrix                                        OBSERVED</w:t>
      </w:r>
    </w:p>
    <w:p w14:paraId="16F15C9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Quasi-Newton Algorithm for</w:t>
      </w:r>
    </w:p>
    <w:p w14:paraId="4D7383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tinuous Outcomes</w:t>
      </w:r>
    </w:p>
    <w:p w14:paraId="4AD537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aximum number of iterations                                 100</w:t>
      </w:r>
    </w:p>
    <w:p w14:paraId="57019F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nvergence criterion                                  0.100D-05</w:t>
      </w:r>
    </w:p>
    <w:p w14:paraId="4B7D80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EM Algorithm</w:t>
      </w:r>
    </w:p>
    <w:p w14:paraId="30C246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aximum number of iterations                                 500</w:t>
      </w:r>
    </w:p>
    <w:p w14:paraId="5CA280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Convergence criteria</w:t>
      </w:r>
    </w:p>
    <w:p w14:paraId="54E884B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oglikelihood change                                 0.100D-06</w:t>
      </w:r>
    </w:p>
    <w:p w14:paraId="4BA314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Relative loglikelihood change                        0.100D-06</w:t>
      </w:r>
    </w:p>
    <w:p w14:paraId="03D2CC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Derivative                                           0.100D-05</w:t>
      </w:r>
    </w:p>
    <w:p w14:paraId="0DF7D1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M step of the EM Algorithm for</w:t>
      </w:r>
    </w:p>
    <w:p w14:paraId="12731E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Latent variables</w:t>
      </w:r>
    </w:p>
    <w:p w14:paraId="05908A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M step iterations                                    1</w:t>
      </w:r>
    </w:p>
    <w:p w14:paraId="3B21A6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 step convergence criterion                           0.100D-05</w:t>
      </w:r>
    </w:p>
    <w:p w14:paraId="54535D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asis for M step termination                           ITERATION</w:t>
      </w:r>
    </w:p>
    <w:p w14:paraId="782EC71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Specifications for the M step of the EM Algorithm for</w:t>
      </w:r>
    </w:p>
    <w:p w14:paraId="6C0994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ensored, Binary or Ordered Categorical (Ordinal), Unordered</w:t>
      </w:r>
    </w:p>
    <w:p w14:paraId="0ECD56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(Nominal) and Count Outcomes</w:t>
      </w:r>
    </w:p>
    <w:p w14:paraId="72687C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M step iterations                                    1</w:t>
      </w:r>
    </w:p>
    <w:p w14:paraId="47CAF6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 step convergence criterion                           0.100D-05</w:t>
      </w:r>
    </w:p>
    <w:p w14:paraId="0530AF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Basis for M step termination                           ITERATION</w:t>
      </w:r>
    </w:p>
    <w:p w14:paraId="6FD3B6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aximum value for logit thresholds                            15</w:t>
      </w:r>
    </w:p>
    <w:p w14:paraId="632CBD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inimum value for logit thresholds                           -15</w:t>
      </w:r>
    </w:p>
    <w:p w14:paraId="61BD32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inimum expected cell size for chi-square              0.100D-01</w:t>
      </w:r>
    </w:p>
    <w:p w14:paraId="19F452C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aximum number of iterations for H1                           2000</w:t>
      </w:r>
    </w:p>
    <w:p w14:paraId="221AD3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vergence criterion for H1                             0.100D-03</w:t>
      </w:r>
    </w:p>
    <w:p w14:paraId="046097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ptimization algorithm                                         EMA</w:t>
      </w:r>
    </w:p>
    <w:p w14:paraId="48F61C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 Starts Specifications</w:t>
      </w:r>
    </w:p>
    <w:p w14:paraId="1ED558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initial stage random starts                        500</w:t>
      </w:r>
    </w:p>
    <w:p w14:paraId="677F96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final stage optimizations                          100</w:t>
      </w:r>
    </w:p>
    <w:p w14:paraId="487D18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umber of initial stage iterations                            10</w:t>
      </w:r>
    </w:p>
    <w:p w14:paraId="3CC72FD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Initial stage convergence criterion                    0.100D+01</w:t>
      </w:r>
    </w:p>
    <w:p w14:paraId="7D1010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andom starts scale                                    0.500D+01</w:t>
      </w:r>
    </w:p>
    <w:p w14:paraId="5B0550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Random seed for generating random starts                       0</w:t>
      </w:r>
    </w:p>
    <w:p w14:paraId="7B93270D">
      <w:pPr>
        <w:rPr>
          <w:rFonts w:hint="default" w:ascii="Times New Roman" w:hAnsi="Times New Roman" w:cs="Times New Roman"/>
        </w:rPr>
      </w:pPr>
    </w:p>
    <w:p w14:paraId="176F92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data file(s)</w:t>
      </w:r>
    </w:p>
    <w:p w14:paraId="4AA7CB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D:\Marco\analysis\Mplus\89\89_LPA.csv</w:t>
      </w:r>
    </w:p>
    <w:p w14:paraId="0FB7D9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put data format  FREE</w:t>
      </w:r>
    </w:p>
    <w:p w14:paraId="344F4233">
      <w:pPr>
        <w:rPr>
          <w:rFonts w:hint="default" w:ascii="Times New Roman" w:hAnsi="Times New Roman" w:cs="Times New Roman"/>
        </w:rPr>
      </w:pPr>
    </w:p>
    <w:p w14:paraId="2780B8B2">
      <w:pPr>
        <w:rPr>
          <w:rFonts w:hint="default" w:ascii="Times New Roman" w:hAnsi="Times New Roman" w:cs="Times New Roman"/>
        </w:rPr>
      </w:pPr>
    </w:p>
    <w:p w14:paraId="58051C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MMARY OF DATA</w:t>
      </w:r>
    </w:p>
    <w:p w14:paraId="0FA2CD3F">
      <w:pPr>
        <w:rPr>
          <w:rFonts w:hint="default" w:ascii="Times New Roman" w:hAnsi="Times New Roman" w:cs="Times New Roman"/>
        </w:rPr>
      </w:pPr>
    </w:p>
    <w:p w14:paraId="5C8C90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missing data patterns             3</w:t>
      </w:r>
    </w:p>
    <w:p w14:paraId="50F50A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y missing data patterns           3</w:t>
      </w:r>
    </w:p>
    <w:p w14:paraId="467325E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u missing data patterns           0</w:t>
      </w:r>
    </w:p>
    <w:p w14:paraId="6F5C55FB">
      <w:pPr>
        <w:rPr>
          <w:rFonts w:hint="default" w:ascii="Times New Roman" w:hAnsi="Times New Roman" w:cs="Times New Roman"/>
        </w:rPr>
      </w:pPr>
    </w:p>
    <w:p w14:paraId="54C446E1">
      <w:pPr>
        <w:rPr>
          <w:rFonts w:hint="default" w:ascii="Times New Roman" w:hAnsi="Times New Roman" w:cs="Times New Roman"/>
        </w:rPr>
      </w:pPr>
    </w:p>
    <w:p w14:paraId="7B9695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VARIANCE COVERAGE OF DATA</w:t>
      </w:r>
    </w:p>
    <w:p w14:paraId="62F5A83B">
      <w:pPr>
        <w:rPr>
          <w:rFonts w:hint="default" w:ascii="Times New Roman" w:hAnsi="Times New Roman" w:cs="Times New Roman"/>
        </w:rPr>
      </w:pPr>
    </w:p>
    <w:p w14:paraId="48F40B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inimum covariance coverage value   0.100</w:t>
      </w:r>
    </w:p>
    <w:p w14:paraId="326923A0">
      <w:pPr>
        <w:rPr>
          <w:rFonts w:hint="default" w:ascii="Times New Roman" w:hAnsi="Times New Roman" w:cs="Times New Roman"/>
        </w:rPr>
      </w:pPr>
    </w:p>
    <w:p w14:paraId="444AD79F">
      <w:pPr>
        <w:rPr>
          <w:rFonts w:hint="default" w:ascii="Times New Roman" w:hAnsi="Times New Roman" w:cs="Times New Roman"/>
        </w:rPr>
      </w:pPr>
    </w:p>
    <w:p w14:paraId="1A5803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ROPORTION OF DATA PRESENT FOR Y</w:t>
      </w:r>
    </w:p>
    <w:p w14:paraId="019C6F21">
      <w:pPr>
        <w:rPr>
          <w:rFonts w:hint="default" w:ascii="Times New Roman" w:hAnsi="Times New Roman" w:cs="Times New Roman"/>
        </w:rPr>
      </w:pPr>
    </w:p>
    <w:p w14:paraId="213B8833">
      <w:pPr>
        <w:rPr>
          <w:rFonts w:hint="default" w:ascii="Times New Roman" w:hAnsi="Times New Roman" w:cs="Times New Roman"/>
        </w:rPr>
      </w:pPr>
    </w:p>
    <w:p w14:paraId="189F3B6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Covariance Coverage</w:t>
      </w:r>
    </w:p>
    <w:p w14:paraId="093424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EFIHLJF       EFISXPJ       EFISLPB       EFIJJTR       MPAMSJ</w:t>
      </w:r>
    </w:p>
    <w:p w14:paraId="52E8D0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________      ________      ________      ________      ________</w:t>
      </w:r>
    </w:p>
    <w:p w14:paraId="49A54B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HLJF        0.900</w:t>
      </w:r>
    </w:p>
    <w:p w14:paraId="73EA62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SXPJ        0.900         0.900</w:t>
      </w:r>
    </w:p>
    <w:p w14:paraId="42B518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SLPB        0.900         0.900         0.900</w:t>
      </w:r>
    </w:p>
    <w:p w14:paraId="458BB8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EFIJJTR        0.900         0.900         0.900         0.900</w:t>
      </w:r>
    </w:p>
    <w:p w14:paraId="7F771DD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SJ         0.736         0.736         0.736         0.736         0.837</w:t>
      </w:r>
    </w:p>
    <w:p w14:paraId="5393F3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WM         0.736         0.736         0.736         0.736         0.837</w:t>
      </w:r>
    </w:p>
    <w:p w14:paraId="545410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NL         0.736         0.736         0.736         0.736         0.837</w:t>
      </w:r>
    </w:p>
    <w:p w14:paraId="5F44AB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JK         0.736         0.736         0.736         0.736         0.837</w:t>
      </w:r>
    </w:p>
    <w:p w14:paraId="72DFF9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LQ         0.736         0.736         0.736         0.736         0.837</w:t>
      </w:r>
    </w:p>
    <w:p w14:paraId="14794AB7">
      <w:pPr>
        <w:rPr>
          <w:rFonts w:hint="default" w:ascii="Times New Roman" w:hAnsi="Times New Roman" w:cs="Times New Roman"/>
        </w:rPr>
      </w:pPr>
    </w:p>
    <w:p w14:paraId="5D14F4E4">
      <w:pPr>
        <w:rPr>
          <w:rFonts w:hint="default" w:ascii="Times New Roman" w:hAnsi="Times New Roman" w:cs="Times New Roman"/>
        </w:rPr>
      </w:pPr>
    </w:p>
    <w:p w14:paraId="1325B93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Covariance Coverage</w:t>
      </w:r>
    </w:p>
    <w:p w14:paraId="78F11D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MPAMWM        MPAMNL        MPAMJK        MPAMLQ</w:t>
      </w:r>
    </w:p>
    <w:p w14:paraId="57B13C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________      ________      ________      ________</w:t>
      </w:r>
    </w:p>
    <w:p w14:paraId="3C8A4C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WM         0.837</w:t>
      </w:r>
    </w:p>
    <w:p w14:paraId="040B52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NL         0.837         0.837</w:t>
      </w:r>
    </w:p>
    <w:p w14:paraId="50109EF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JK         0.837         0.837         0.837</w:t>
      </w:r>
    </w:p>
    <w:p w14:paraId="5CD6AF1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PAMLQ         0.837         0.837         0.837         0.837</w:t>
      </w:r>
    </w:p>
    <w:p w14:paraId="2110E42F">
      <w:pPr>
        <w:rPr>
          <w:rFonts w:hint="default" w:ascii="Times New Roman" w:hAnsi="Times New Roman" w:cs="Times New Roman"/>
        </w:rPr>
      </w:pPr>
    </w:p>
    <w:p w14:paraId="4FD97847">
      <w:pPr>
        <w:rPr>
          <w:rFonts w:hint="default" w:ascii="Times New Roman" w:hAnsi="Times New Roman" w:cs="Times New Roman"/>
        </w:rPr>
      </w:pPr>
    </w:p>
    <w:p w14:paraId="0CD3E0AB">
      <w:pPr>
        <w:rPr>
          <w:rFonts w:hint="default" w:ascii="Times New Roman" w:hAnsi="Times New Roman" w:cs="Times New Roman"/>
        </w:rPr>
      </w:pPr>
    </w:p>
    <w:p w14:paraId="623A6E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NIVARIATE SAMPLE STATISTICS</w:t>
      </w:r>
    </w:p>
    <w:p w14:paraId="7EECCC40">
      <w:pPr>
        <w:rPr>
          <w:rFonts w:hint="default" w:ascii="Times New Roman" w:hAnsi="Times New Roman" w:cs="Times New Roman"/>
        </w:rPr>
      </w:pPr>
    </w:p>
    <w:p w14:paraId="39C41835">
      <w:pPr>
        <w:rPr>
          <w:rFonts w:hint="default" w:ascii="Times New Roman" w:hAnsi="Times New Roman" w:cs="Times New Roman"/>
        </w:rPr>
      </w:pPr>
    </w:p>
    <w:p w14:paraId="67DDC6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UNIVARIATE HIGHER-ORDER MOMENT DESCRIPTIVE STATISTICS</w:t>
      </w:r>
    </w:p>
    <w:p w14:paraId="337B6163">
      <w:pPr>
        <w:rPr>
          <w:rFonts w:hint="default" w:ascii="Times New Roman" w:hAnsi="Times New Roman" w:cs="Times New Roman"/>
        </w:rPr>
      </w:pPr>
    </w:p>
    <w:p w14:paraId="6B3571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Variable/         Mean/     Skewness/   Minimum/ % with                Percentiles</w:t>
      </w:r>
    </w:p>
    <w:p w14:paraId="003F02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Sample Size      Variance    Kurtosis    Maximum  Min/Max      20%/60%    40%/80%    Median</w:t>
      </w:r>
    </w:p>
    <w:p w14:paraId="5CC8CD0A">
      <w:pPr>
        <w:rPr>
          <w:rFonts w:hint="default" w:ascii="Times New Roman" w:hAnsi="Times New Roman" w:cs="Times New Roman"/>
        </w:rPr>
      </w:pPr>
    </w:p>
    <w:p w14:paraId="1039FF2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HLJF               3.030      -0.005       1.000    2.87%       2.333      3.000      3.000</w:t>
      </w:r>
    </w:p>
    <w:p w14:paraId="25445B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664       0.440       5.000    3.22%       3.000      3.667</w:t>
      </w:r>
    </w:p>
    <w:p w14:paraId="6CD28C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SXPJ               3.023      -0.129       1.000    1.47%       2.667      3.000      3.000</w:t>
      </w:r>
    </w:p>
    <w:p w14:paraId="11DDDC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483       0.776       5.000    1.33%       3.000      3.667</w:t>
      </w:r>
    </w:p>
    <w:p w14:paraId="2A6F14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SLPB               2.875       0.131       1.000    2.94%       2.000      2.667      3.000</w:t>
      </w:r>
    </w:p>
    <w:p w14:paraId="30A2BD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718       0.005       5.000    2.38%       3.000      3.667</w:t>
      </w:r>
    </w:p>
    <w:p w14:paraId="50427EA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FIJJTR               3.202      -0.104       1.000    2.17%       2.667      3.000      3.000</w:t>
      </w:r>
    </w:p>
    <w:p w14:paraId="5D07C7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427.000       0.681       0.330       5.000    4.63%       3.333      4.000</w:t>
      </w:r>
    </w:p>
    <w:p w14:paraId="130833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SJ                3.794      -0.234       1.333    0.23%       3.000      3.667      4.000</w:t>
      </w:r>
    </w:p>
    <w:p w14:paraId="384983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528      -0.243       5.000    9.42%       4.000      4.333</w:t>
      </w:r>
    </w:p>
    <w:p w14:paraId="087A89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WM                3.955      -0.365       1.333    0.08%       3.333      3.667      4.000</w:t>
      </w:r>
    </w:p>
    <w:p w14:paraId="51AFC3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518      -0.224       5.000   15.22%       4.000      4.667</w:t>
      </w:r>
    </w:p>
    <w:p w14:paraId="5B26FC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NL                3.614       0.020       1.000    0.08%       3.000      3.333      3.667</w:t>
      </w:r>
    </w:p>
    <w:p w14:paraId="38CA26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496      -0.287       5.000    5.73%       3.667      4.333</w:t>
      </w:r>
    </w:p>
    <w:p w14:paraId="28C858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JK                4.060      -0.343       1.667    0.15%       3.667      4.000      4.000</w:t>
      </w:r>
    </w:p>
    <w:p w14:paraId="619A8A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436      -0.387       5.000   16.58%       4.333      4.667</w:t>
      </w:r>
    </w:p>
    <w:p w14:paraId="08354A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MPAMLQ                3.938      -0.337       1.667    0.15%       3.333      3.667      4.000</w:t>
      </w:r>
    </w:p>
    <w:p w14:paraId="317FA8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1327.000       0.448      -0.271       5.000   10.17%       4.000      4.667</w:t>
      </w:r>
    </w:p>
    <w:p w14:paraId="41B4ED7A">
      <w:pPr>
        <w:rPr>
          <w:rFonts w:hint="default" w:ascii="Times New Roman" w:hAnsi="Times New Roman" w:cs="Times New Roman"/>
        </w:rPr>
      </w:pPr>
    </w:p>
    <w:p w14:paraId="4EADC5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 STARTS RESULTS RANKED FROM THE BEST TO THE WORST LOGLIKELIHOOD VALUES</w:t>
      </w:r>
    </w:p>
    <w:p w14:paraId="76AB7F3C">
      <w:pPr>
        <w:rPr>
          <w:rFonts w:hint="default" w:ascii="Times New Roman" w:hAnsi="Times New Roman" w:cs="Times New Roman"/>
        </w:rPr>
      </w:pPr>
    </w:p>
    <w:p w14:paraId="78616E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stage loglikelihood values at local maxima, seeds, and initial stage start numbers:</w:t>
      </w:r>
    </w:p>
    <w:p w14:paraId="1E6F6E85">
      <w:pPr>
        <w:rPr>
          <w:rFonts w:hint="default" w:ascii="Times New Roman" w:hAnsi="Times New Roman" w:cs="Times New Roman"/>
        </w:rPr>
      </w:pPr>
    </w:p>
    <w:p w14:paraId="1DAC2A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85387           381</w:t>
      </w:r>
    </w:p>
    <w:p w14:paraId="3F02EC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06576           151</w:t>
      </w:r>
    </w:p>
    <w:p w14:paraId="38A25E1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9263           263</w:t>
      </w:r>
    </w:p>
    <w:p w14:paraId="10CD15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69907           457</w:t>
      </w:r>
    </w:p>
    <w:p w14:paraId="1EACF9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7359            227</w:t>
      </w:r>
    </w:p>
    <w:p w14:paraId="36B4F3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13407           132</w:t>
      </w:r>
    </w:p>
    <w:p w14:paraId="6987C8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0340            188</w:t>
      </w:r>
    </w:p>
    <w:p w14:paraId="2F19A7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46194           93</w:t>
      </w:r>
    </w:p>
    <w:p w14:paraId="0D343E7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53394           429</w:t>
      </w:r>
    </w:p>
    <w:p w14:paraId="5FC254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03634           169</w:t>
      </w:r>
    </w:p>
    <w:p w14:paraId="3D1DC4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66706           29</w:t>
      </w:r>
    </w:p>
    <w:p w14:paraId="012EAD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468            3</w:t>
      </w:r>
    </w:p>
    <w:p w14:paraId="48E449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58181           189</w:t>
      </w:r>
    </w:p>
    <w:p w14:paraId="6BBA09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63002           360</w:t>
      </w:r>
    </w:p>
    <w:p w14:paraId="60EA34E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65392           382</w:t>
      </w:r>
    </w:p>
    <w:p w14:paraId="4B17BB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85256           371</w:t>
      </w:r>
    </w:p>
    <w:p w14:paraId="6FCDE65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7225           394</w:t>
      </w:r>
    </w:p>
    <w:p w14:paraId="56820E5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68036           131</w:t>
      </w:r>
    </w:p>
    <w:p w14:paraId="078FFE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96881           192</w:t>
      </w:r>
    </w:p>
    <w:p w14:paraId="1A95E8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0112           126</w:t>
      </w:r>
    </w:p>
    <w:p w14:paraId="20A1D3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18686           338</w:t>
      </w:r>
    </w:p>
    <w:p w14:paraId="27524C5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32596           320</w:t>
      </w:r>
    </w:p>
    <w:p w14:paraId="3D75449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15561           125</w:t>
      </w:r>
    </w:p>
    <w:p w14:paraId="08E2DD3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26891           32</w:t>
      </w:r>
    </w:p>
    <w:p w14:paraId="79D72A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2362            365</w:t>
      </w:r>
    </w:p>
    <w:p w14:paraId="6465E8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67339           66</w:t>
      </w:r>
    </w:p>
    <w:p w14:paraId="28C3DF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93042           316</w:t>
      </w:r>
    </w:p>
    <w:p w14:paraId="2CF976F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71851           257</w:t>
      </w:r>
    </w:p>
    <w:p w14:paraId="5DBD702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07154           387</w:t>
      </w:r>
    </w:p>
    <w:p w14:paraId="41C647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2089            143</w:t>
      </w:r>
    </w:p>
    <w:p w14:paraId="2ADF0E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0098            209</w:t>
      </w:r>
    </w:p>
    <w:p w14:paraId="5A66CEF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97614           284</w:t>
      </w:r>
    </w:p>
    <w:p w14:paraId="332A0EA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88125           368</w:t>
      </w:r>
    </w:p>
    <w:p w14:paraId="54B274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71438           252</w:t>
      </w:r>
    </w:p>
    <w:p w14:paraId="64726D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3621            483</w:t>
      </w:r>
    </w:p>
    <w:p w14:paraId="19855AC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65121           417</w:t>
      </w:r>
    </w:p>
    <w:p w14:paraId="06BB600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59507           53</w:t>
      </w:r>
    </w:p>
    <w:p w14:paraId="10B131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37345           19</w:t>
      </w:r>
    </w:p>
    <w:p w14:paraId="47BEF7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7885           426</w:t>
      </w:r>
    </w:p>
    <w:p w14:paraId="76AD9F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70908           98</w:t>
      </w:r>
    </w:p>
    <w:p w14:paraId="5A218F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53358           2</w:t>
      </w:r>
    </w:p>
    <w:p w14:paraId="4E643B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70689           266</w:t>
      </w:r>
    </w:p>
    <w:p w14:paraId="05279F6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40031           276</w:t>
      </w:r>
    </w:p>
    <w:p w14:paraId="3E5EC9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34864           307</w:t>
      </w:r>
    </w:p>
    <w:p w14:paraId="0F3855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17130           443</w:t>
      </w:r>
    </w:p>
    <w:p w14:paraId="5028BB7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5070           114</w:t>
      </w:r>
    </w:p>
    <w:p w14:paraId="55BAA2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14975           129</w:t>
      </w:r>
    </w:p>
    <w:p w14:paraId="4249839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31874           141</w:t>
      </w:r>
    </w:p>
    <w:p w14:paraId="5842A7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29496           343</w:t>
      </w:r>
    </w:p>
    <w:p w14:paraId="1DEE0E6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48555           113</w:t>
      </w:r>
    </w:p>
    <w:p w14:paraId="332E45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1345            199</w:t>
      </w:r>
    </w:p>
    <w:p w14:paraId="0BBC27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63221           447</w:t>
      </w:r>
    </w:p>
    <w:p w14:paraId="057D4C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70954           86</w:t>
      </w:r>
    </w:p>
    <w:p w14:paraId="13FF71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71246           101</w:t>
      </w:r>
    </w:p>
    <w:p w14:paraId="0EEA00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8985            17</w:t>
      </w:r>
    </w:p>
    <w:p w14:paraId="551444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23392           479</w:t>
      </w:r>
    </w:p>
    <w:p w14:paraId="5801BD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87580           493</w:t>
      </w:r>
    </w:p>
    <w:p w14:paraId="7BC9122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9848           220</w:t>
      </w:r>
    </w:p>
    <w:p w14:paraId="2E30B4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73369           202</w:t>
      </w:r>
    </w:p>
    <w:p w14:paraId="681A60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2019           301</w:t>
      </w:r>
    </w:p>
    <w:p w14:paraId="566E6B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68405           233</w:t>
      </w:r>
    </w:p>
    <w:p w14:paraId="5C44AA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91285           416</w:t>
      </w:r>
    </w:p>
    <w:p w14:paraId="518D0A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46575           291</w:t>
      </w:r>
    </w:p>
    <w:p w14:paraId="003888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22596           456</w:t>
      </w:r>
    </w:p>
    <w:p w14:paraId="622B99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27563           63</w:t>
      </w:r>
    </w:p>
    <w:p w14:paraId="1B463E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66971           109</w:t>
      </w:r>
    </w:p>
    <w:p w14:paraId="1812009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04510           442</w:t>
      </w:r>
    </w:p>
    <w:p w14:paraId="4A23BF5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02224           91</w:t>
      </w:r>
    </w:p>
    <w:p w14:paraId="21AB43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91531           206</w:t>
      </w:r>
    </w:p>
    <w:p w14:paraId="22DFA9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31856           90</w:t>
      </w:r>
    </w:p>
    <w:p w14:paraId="749F7B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14757           345</w:t>
      </w:r>
    </w:p>
    <w:p w14:paraId="7824A5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01180           236</w:t>
      </w:r>
    </w:p>
    <w:p w14:paraId="2C3CA0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73496           218</w:t>
      </w:r>
    </w:p>
    <w:p w14:paraId="2820D3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58488           264</w:t>
      </w:r>
    </w:p>
    <w:p w14:paraId="46942F6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443917           60</w:t>
      </w:r>
    </w:p>
    <w:p w14:paraId="6F0DA43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2418           28</w:t>
      </w:r>
    </w:p>
    <w:p w14:paraId="5B47AF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49635           420</w:t>
      </w:r>
    </w:p>
    <w:p w14:paraId="0F585D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88498           258</w:t>
      </w:r>
    </w:p>
    <w:p w14:paraId="27200E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2751           480</w:t>
      </w:r>
    </w:p>
    <w:p w14:paraId="6107596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49670           347</w:t>
      </w:r>
    </w:p>
    <w:p w14:paraId="32C583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91396           243</w:t>
      </w:r>
    </w:p>
    <w:p w14:paraId="717B27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49453           33</w:t>
      </w:r>
    </w:p>
    <w:p w14:paraId="37A729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81462           285</w:t>
      </w:r>
    </w:p>
    <w:p w14:paraId="057E30F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85657           69</w:t>
      </w:r>
    </w:p>
    <w:p w14:paraId="4DD2A6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762461           425</w:t>
      </w:r>
    </w:p>
    <w:p w14:paraId="1B7794D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7226            208</w:t>
      </w:r>
    </w:p>
    <w:p w14:paraId="1B85B0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7515           24</w:t>
      </w:r>
    </w:p>
    <w:p w14:paraId="6CD6BF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53195           431</w:t>
      </w:r>
    </w:p>
    <w:p w14:paraId="564E81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1132            351</w:t>
      </w:r>
    </w:p>
    <w:p w14:paraId="55B9A08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79995           183</w:t>
      </w:r>
    </w:p>
    <w:p w14:paraId="35265F7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195873           6</w:t>
      </w:r>
    </w:p>
    <w:p w14:paraId="765812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59578           458</w:t>
      </w:r>
    </w:p>
    <w:p w14:paraId="23BFED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81558           184</w:t>
      </w:r>
    </w:p>
    <w:p w14:paraId="26E8317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605161           409</w:t>
      </w:r>
    </w:p>
    <w:p w14:paraId="5235C36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997222           229</w:t>
      </w:r>
    </w:p>
    <w:p w14:paraId="4CE248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802682           419</w:t>
      </w:r>
    </w:p>
    <w:p w14:paraId="034401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521575           313</w:t>
      </w:r>
    </w:p>
    <w:p w14:paraId="60DFAB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282464           283</w:t>
      </w:r>
    </w:p>
    <w:p w14:paraId="166EAC2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95754           388</w:t>
      </w:r>
    </w:p>
    <w:p w14:paraId="1BAA8E4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-11781.592  349360           464</w:t>
      </w:r>
    </w:p>
    <w:p w14:paraId="3B11A30C">
      <w:pPr>
        <w:rPr>
          <w:rFonts w:hint="default" w:ascii="Times New Roman" w:hAnsi="Times New Roman" w:cs="Times New Roman"/>
        </w:rPr>
      </w:pPr>
    </w:p>
    <w:p w14:paraId="0C913877">
      <w:pPr>
        <w:rPr>
          <w:rFonts w:hint="default" w:ascii="Times New Roman" w:hAnsi="Times New Roman" w:cs="Times New Roman"/>
        </w:rPr>
      </w:pPr>
    </w:p>
    <w:p w14:paraId="6DDABBB4">
      <w:pPr>
        <w:rPr>
          <w:rFonts w:hint="default" w:ascii="Times New Roman" w:hAnsi="Times New Roman" w:cs="Times New Roman"/>
        </w:rPr>
      </w:pPr>
    </w:p>
    <w:p w14:paraId="06CFB5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BEST LOGLIKELIHOOD VALUE HAS BEEN REPLICATED.  RERUN WITH AT LEAST TWICE THE</w:t>
      </w:r>
    </w:p>
    <w:p w14:paraId="0BC154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ANDOM STARTS TO CHECK THAT THE BEST LOGLIKELIHOOD IS STILL OBTAINED AND REPLICATED.</w:t>
      </w:r>
    </w:p>
    <w:p w14:paraId="7CC62E7C">
      <w:pPr>
        <w:rPr>
          <w:rFonts w:hint="default" w:ascii="Times New Roman" w:hAnsi="Times New Roman" w:cs="Times New Roman"/>
        </w:rPr>
      </w:pPr>
    </w:p>
    <w:p w14:paraId="1759842A">
      <w:pPr>
        <w:rPr>
          <w:rFonts w:hint="default" w:ascii="Times New Roman" w:hAnsi="Times New Roman" w:cs="Times New Roman"/>
        </w:rPr>
      </w:pPr>
    </w:p>
    <w:p w14:paraId="75941B2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MODEL ESTIMATION TERMINATED NORMALLY</w:t>
      </w:r>
    </w:p>
    <w:p w14:paraId="2FD8E1B8">
      <w:pPr>
        <w:rPr>
          <w:rFonts w:hint="default" w:ascii="Times New Roman" w:hAnsi="Times New Roman" w:cs="Times New Roman"/>
        </w:rPr>
      </w:pPr>
    </w:p>
    <w:p w14:paraId="25BF1E31">
      <w:pPr>
        <w:rPr>
          <w:rFonts w:hint="default" w:ascii="Times New Roman" w:hAnsi="Times New Roman" w:cs="Times New Roman"/>
        </w:rPr>
      </w:pPr>
    </w:p>
    <w:p w14:paraId="7DA41054">
      <w:pPr>
        <w:rPr>
          <w:rFonts w:hint="default" w:ascii="Times New Roman" w:hAnsi="Times New Roman" w:cs="Times New Roman"/>
        </w:rPr>
      </w:pPr>
    </w:p>
    <w:p w14:paraId="2E2D2D3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FIT INFORMATION</w:t>
      </w:r>
    </w:p>
    <w:p w14:paraId="17F3121F">
      <w:pPr>
        <w:rPr>
          <w:rFonts w:hint="default" w:ascii="Times New Roman" w:hAnsi="Times New Roman" w:cs="Times New Roman"/>
        </w:rPr>
      </w:pPr>
    </w:p>
    <w:p w14:paraId="2ABE9C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mber of Free Parameters                       38</w:t>
      </w:r>
    </w:p>
    <w:p w14:paraId="141DD34F">
      <w:pPr>
        <w:rPr>
          <w:rFonts w:hint="default" w:ascii="Times New Roman" w:hAnsi="Times New Roman" w:cs="Times New Roman"/>
        </w:rPr>
      </w:pPr>
    </w:p>
    <w:p w14:paraId="08984B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glikelihood</w:t>
      </w:r>
    </w:p>
    <w:p w14:paraId="53BB78EB">
      <w:pPr>
        <w:rPr>
          <w:rFonts w:hint="default" w:ascii="Times New Roman" w:hAnsi="Times New Roman" w:cs="Times New Roman"/>
        </w:rPr>
      </w:pPr>
    </w:p>
    <w:p w14:paraId="05D9CE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Value                      -11781.592</w:t>
      </w:r>
    </w:p>
    <w:p w14:paraId="456E28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Scaling Correction Factor      1.4685</w:t>
      </w:r>
    </w:p>
    <w:p w14:paraId="444D3A6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for MLR</w:t>
      </w:r>
    </w:p>
    <w:p w14:paraId="39CC66C7">
      <w:pPr>
        <w:rPr>
          <w:rFonts w:hint="default" w:ascii="Times New Roman" w:hAnsi="Times New Roman" w:cs="Times New Roman"/>
        </w:rPr>
      </w:pPr>
    </w:p>
    <w:p w14:paraId="7CA70E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formation Criteria</w:t>
      </w:r>
    </w:p>
    <w:p w14:paraId="71F2CC33">
      <w:pPr>
        <w:rPr>
          <w:rFonts w:hint="default" w:ascii="Times New Roman" w:hAnsi="Times New Roman" w:cs="Times New Roman"/>
        </w:rPr>
      </w:pPr>
    </w:p>
    <w:p w14:paraId="1F12B2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Akaike (AIC)                   23639.184</w:t>
      </w:r>
    </w:p>
    <w:p w14:paraId="5E337D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Bayesian (BIC)                 23843.204</w:t>
      </w:r>
    </w:p>
    <w:p w14:paraId="709849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Sample-Size Adjusted BIC       23722.486</w:t>
      </w:r>
    </w:p>
    <w:p w14:paraId="644E89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(n* = (n + 2) / 24)</w:t>
      </w:r>
    </w:p>
    <w:p w14:paraId="76A6A334">
      <w:pPr>
        <w:rPr>
          <w:rFonts w:hint="default" w:ascii="Times New Roman" w:hAnsi="Times New Roman" w:cs="Times New Roman"/>
        </w:rPr>
      </w:pPr>
    </w:p>
    <w:p w14:paraId="683B5A32">
      <w:pPr>
        <w:rPr>
          <w:rFonts w:hint="default" w:ascii="Times New Roman" w:hAnsi="Times New Roman" w:cs="Times New Roman"/>
        </w:rPr>
      </w:pPr>
    </w:p>
    <w:p w14:paraId="5AA3E132">
      <w:pPr>
        <w:rPr>
          <w:rFonts w:hint="default" w:ascii="Times New Roman" w:hAnsi="Times New Roman" w:cs="Times New Roman"/>
        </w:rPr>
      </w:pPr>
    </w:p>
    <w:p w14:paraId="52BBC8B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CLASS COUNTS AND PROPORTIONS FOR THE LATENT CLASSES</w:t>
      </w:r>
    </w:p>
    <w:p w14:paraId="74C488E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THE ESTIMATED MODEL</w:t>
      </w:r>
    </w:p>
    <w:p w14:paraId="1FBF28EE">
      <w:pPr>
        <w:rPr>
          <w:rFonts w:hint="default" w:ascii="Times New Roman" w:hAnsi="Times New Roman" w:cs="Times New Roman"/>
        </w:rPr>
      </w:pPr>
    </w:p>
    <w:p w14:paraId="72588EA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atent</w:t>
      </w:r>
    </w:p>
    <w:p w14:paraId="6505AA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lasses</w:t>
      </w:r>
    </w:p>
    <w:p w14:paraId="305C7F15">
      <w:pPr>
        <w:rPr>
          <w:rFonts w:hint="default" w:ascii="Times New Roman" w:hAnsi="Times New Roman" w:cs="Times New Roman"/>
        </w:rPr>
      </w:pPr>
    </w:p>
    <w:p w14:paraId="543736A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1        240.51774          0.15165</w:t>
      </w:r>
    </w:p>
    <w:p w14:paraId="002BE7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       786.86955          0.49613</w:t>
      </w:r>
    </w:p>
    <w:p w14:paraId="714DD4E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3        558.61270          0.35221</w:t>
      </w:r>
    </w:p>
    <w:p w14:paraId="54731D7B">
      <w:pPr>
        <w:rPr>
          <w:rFonts w:hint="default" w:ascii="Times New Roman" w:hAnsi="Times New Roman" w:cs="Times New Roman"/>
        </w:rPr>
      </w:pPr>
    </w:p>
    <w:p w14:paraId="51E2ECC8">
      <w:pPr>
        <w:rPr>
          <w:rFonts w:hint="default" w:ascii="Times New Roman" w:hAnsi="Times New Roman" w:cs="Times New Roman"/>
        </w:rPr>
      </w:pPr>
    </w:p>
    <w:p w14:paraId="1802831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CLASS COUNTS AND PROPORTIONS FOR THE LATENT CLASSES</w:t>
      </w:r>
    </w:p>
    <w:p w14:paraId="1CD370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ESTIMATED POSTERIOR PROBABILITIES</w:t>
      </w:r>
    </w:p>
    <w:p w14:paraId="71B099ED">
      <w:pPr>
        <w:rPr>
          <w:rFonts w:hint="default" w:ascii="Times New Roman" w:hAnsi="Times New Roman" w:cs="Times New Roman"/>
        </w:rPr>
      </w:pPr>
    </w:p>
    <w:p w14:paraId="6A545A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atent</w:t>
      </w:r>
    </w:p>
    <w:p w14:paraId="1C787A9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lasses</w:t>
      </w:r>
    </w:p>
    <w:p w14:paraId="1C979B55">
      <w:pPr>
        <w:rPr>
          <w:rFonts w:hint="default" w:ascii="Times New Roman" w:hAnsi="Times New Roman" w:cs="Times New Roman"/>
        </w:rPr>
      </w:pPr>
    </w:p>
    <w:p w14:paraId="50226E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1        240.51774          0.15165</w:t>
      </w:r>
    </w:p>
    <w:p w14:paraId="6D1079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       786.86955          0.49613</w:t>
      </w:r>
    </w:p>
    <w:p w14:paraId="5D10233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3        558.61270          0.35221</w:t>
      </w:r>
    </w:p>
    <w:p w14:paraId="7FAD502A">
      <w:pPr>
        <w:rPr>
          <w:rFonts w:hint="default" w:ascii="Times New Roman" w:hAnsi="Times New Roman" w:cs="Times New Roman"/>
        </w:rPr>
      </w:pPr>
    </w:p>
    <w:p w14:paraId="15DBD0FD">
      <w:pPr>
        <w:rPr>
          <w:rFonts w:hint="default" w:ascii="Times New Roman" w:hAnsi="Times New Roman" w:cs="Times New Roman"/>
        </w:rPr>
      </w:pPr>
    </w:p>
    <w:p w14:paraId="47A3D7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INAL CLASS COUNTS AND PROPORTIONS FOR THE LATENT CLASSES</w:t>
      </w:r>
    </w:p>
    <w:p w14:paraId="1CDE56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ASED ON THEIR MOST LIKELY LATENT CLASS MEMBERSHIP</w:t>
      </w:r>
    </w:p>
    <w:p w14:paraId="1529E385">
      <w:pPr>
        <w:rPr>
          <w:rFonts w:hint="default" w:ascii="Times New Roman" w:hAnsi="Times New Roman" w:cs="Times New Roman"/>
        </w:rPr>
      </w:pPr>
    </w:p>
    <w:p w14:paraId="066755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ass Counts and Proportions</w:t>
      </w:r>
    </w:p>
    <w:p w14:paraId="208C3660">
      <w:pPr>
        <w:rPr>
          <w:rFonts w:hint="default" w:ascii="Times New Roman" w:hAnsi="Times New Roman" w:cs="Times New Roman"/>
        </w:rPr>
      </w:pPr>
    </w:p>
    <w:p w14:paraId="1AE4CB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atent</w:t>
      </w:r>
    </w:p>
    <w:p w14:paraId="6AAE971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Classes</w:t>
      </w:r>
    </w:p>
    <w:p w14:paraId="0E1B4161">
      <w:pPr>
        <w:rPr>
          <w:rFonts w:hint="default" w:ascii="Times New Roman" w:hAnsi="Times New Roman" w:cs="Times New Roman"/>
        </w:rPr>
      </w:pPr>
    </w:p>
    <w:p w14:paraId="5E5054C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1              233          0.14691</w:t>
      </w:r>
    </w:p>
    <w:p w14:paraId="56662EA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2              803          0.50631</w:t>
      </w:r>
    </w:p>
    <w:p w14:paraId="784230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3              550          0.34678</w:t>
      </w:r>
    </w:p>
    <w:p w14:paraId="06BB396F">
      <w:pPr>
        <w:rPr>
          <w:rFonts w:hint="default" w:ascii="Times New Roman" w:hAnsi="Times New Roman" w:cs="Times New Roman"/>
        </w:rPr>
      </w:pPr>
    </w:p>
    <w:p w14:paraId="0B304A08">
      <w:pPr>
        <w:rPr>
          <w:rFonts w:hint="default" w:ascii="Times New Roman" w:hAnsi="Times New Roman" w:cs="Times New Roman"/>
        </w:rPr>
      </w:pPr>
    </w:p>
    <w:p w14:paraId="18FA83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ASSIFICATION QUALITY</w:t>
      </w:r>
    </w:p>
    <w:p w14:paraId="468F04B8">
      <w:pPr>
        <w:rPr>
          <w:rFonts w:hint="default" w:ascii="Times New Roman" w:hAnsi="Times New Roman" w:cs="Times New Roman"/>
        </w:rPr>
      </w:pPr>
    </w:p>
    <w:p w14:paraId="74F91F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Entropy                         0.814</w:t>
      </w:r>
    </w:p>
    <w:p w14:paraId="4F0C3C7D">
      <w:pPr>
        <w:rPr>
          <w:rFonts w:hint="default" w:ascii="Times New Roman" w:hAnsi="Times New Roman" w:cs="Times New Roman"/>
        </w:rPr>
      </w:pPr>
    </w:p>
    <w:p w14:paraId="0D07770E">
      <w:pPr>
        <w:rPr>
          <w:rFonts w:hint="default" w:ascii="Times New Roman" w:hAnsi="Times New Roman" w:cs="Times New Roman"/>
        </w:rPr>
      </w:pPr>
    </w:p>
    <w:p w14:paraId="351549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verage Latent Class Probabilities for Most Likely Latent Class Membership (Row)</w:t>
      </w:r>
    </w:p>
    <w:p w14:paraId="192065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y Latent Class (Column)</w:t>
      </w:r>
    </w:p>
    <w:p w14:paraId="323F5697">
      <w:pPr>
        <w:rPr>
          <w:rFonts w:hint="default" w:ascii="Times New Roman" w:hAnsi="Times New Roman" w:cs="Times New Roman"/>
        </w:rPr>
      </w:pPr>
    </w:p>
    <w:p w14:paraId="330937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1        2        3</w:t>
      </w:r>
    </w:p>
    <w:p w14:paraId="3FEFB05C">
      <w:pPr>
        <w:rPr>
          <w:rFonts w:hint="default" w:ascii="Times New Roman" w:hAnsi="Times New Roman" w:cs="Times New Roman"/>
        </w:rPr>
      </w:pPr>
    </w:p>
    <w:p w14:paraId="3530BE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   0.916    0.084    0.000</w:t>
      </w:r>
    </w:p>
    <w:p w14:paraId="17AD59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2   0.034    0.907    0.059</w:t>
      </w:r>
    </w:p>
    <w:p w14:paraId="51FE9B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3   0.000    0.070    0.930</w:t>
      </w:r>
    </w:p>
    <w:p w14:paraId="73DDE0A9">
      <w:pPr>
        <w:rPr>
          <w:rFonts w:hint="default" w:ascii="Times New Roman" w:hAnsi="Times New Roman" w:cs="Times New Roman"/>
        </w:rPr>
      </w:pPr>
    </w:p>
    <w:p w14:paraId="4F78759F">
      <w:pPr>
        <w:rPr>
          <w:rFonts w:hint="default" w:ascii="Times New Roman" w:hAnsi="Times New Roman" w:cs="Times New Roman"/>
        </w:rPr>
      </w:pPr>
    </w:p>
    <w:p w14:paraId="25FFA3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lassification Probabilities for the Most Likely Latent Class Membership (Column)</w:t>
      </w:r>
    </w:p>
    <w:p w14:paraId="1DFD40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y Latent Class (Row)</w:t>
      </w:r>
    </w:p>
    <w:p w14:paraId="6081F6DD">
      <w:pPr>
        <w:rPr>
          <w:rFonts w:hint="default" w:ascii="Times New Roman" w:hAnsi="Times New Roman" w:cs="Times New Roman"/>
        </w:rPr>
      </w:pPr>
    </w:p>
    <w:p w14:paraId="63A7C9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1        2        3</w:t>
      </w:r>
    </w:p>
    <w:p w14:paraId="4A3B4A33">
      <w:pPr>
        <w:rPr>
          <w:rFonts w:hint="default" w:ascii="Times New Roman" w:hAnsi="Times New Roman" w:cs="Times New Roman"/>
        </w:rPr>
      </w:pPr>
    </w:p>
    <w:p w14:paraId="02FB75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   0.888    0.112    0.000</w:t>
      </w:r>
    </w:p>
    <w:p w14:paraId="178374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2   0.025    0.926    0.049</w:t>
      </w:r>
    </w:p>
    <w:p w14:paraId="1562BC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3   0.000    0.085    0.915</w:t>
      </w:r>
    </w:p>
    <w:p w14:paraId="701EAA4C">
      <w:pPr>
        <w:rPr>
          <w:rFonts w:hint="default" w:ascii="Times New Roman" w:hAnsi="Times New Roman" w:cs="Times New Roman"/>
        </w:rPr>
      </w:pPr>
    </w:p>
    <w:p w14:paraId="6FDDA14F">
      <w:pPr>
        <w:rPr>
          <w:rFonts w:hint="default" w:ascii="Times New Roman" w:hAnsi="Times New Roman" w:cs="Times New Roman"/>
        </w:rPr>
      </w:pPr>
    </w:p>
    <w:p w14:paraId="56C94D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gits for the Classification Probabilities for the Most Likely Latent Class Membership (Column)</w:t>
      </w:r>
    </w:p>
    <w:p w14:paraId="3703630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y Latent Class (Row)</w:t>
      </w:r>
    </w:p>
    <w:p w14:paraId="0445086F">
      <w:pPr>
        <w:rPr>
          <w:rFonts w:hint="default" w:ascii="Times New Roman" w:hAnsi="Times New Roman" w:cs="Times New Roman"/>
        </w:rPr>
      </w:pPr>
    </w:p>
    <w:p w14:paraId="032A1C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1        2        3</w:t>
      </w:r>
    </w:p>
    <w:p w14:paraId="18536204">
      <w:pPr>
        <w:rPr>
          <w:rFonts w:hint="default" w:ascii="Times New Roman" w:hAnsi="Times New Roman" w:cs="Times New Roman"/>
        </w:rPr>
      </w:pPr>
    </w:p>
    <w:p w14:paraId="3853605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      8.542    6.474    0.000</w:t>
      </w:r>
    </w:p>
    <w:p w14:paraId="5CB56A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2     -0.684    2.937    0.000</w:t>
      </w:r>
    </w:p>
    <w:p w14:paraId="6DBDC7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3    -10.016   -2.381    0.000</w:t>
      </w:r>
    </w:p>
    <w:p w14:paraId="0ECD62C0">
      <w:pPr>
        <w:rPr>
          <w:rFonts w:hint="default" w:ascii="Times New Roman" w:hAnsi="Times New Roman" w:cs="Times New Roman"/>
        </w:rPr>
      </w:pPr>
    </w:p>
    <w:p w14:paraId="4CA2A603">
      <w:pPr>
        <w:rPr>
          <w:rFonts w:hint="default" w:ascii="Times New Roman" w:hAnsi="Times New Roman" w:cs="Times New Roman"/>
        </w:rPr>
      </w:pPr>
    </w:p>
    <w:p w14:paraId="5BBAA07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RESULTS</w:t>
      </w:r>
    </w:p>
    <w:p w14:paraId="2E9F89D2">
      <w:pPr>
        <w:rPr>
          <w:rFonts w:hint="default" w:ascii="Times New Roman" w:hAnsi="Times New Roman" w:cs="Times New Roman"/>
        </w:rPr>
      </w:pPr>
    </w:p>
    <w:p w14:paraId="529B95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                Two-Tailed</w:t>
      </w:r>
    </w:p>
    <w:p w14:paraId="58CD36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stimate       S.E.  Est./S.E.    P-Value</w:t>
      </w:r>
    </w:p>
    <w:p w14:paraId="5BEC3BC6">
      <w:pPr>
        <w:rPr>
          <w:rFonts w:hint="default" w:ascii="Times New Roman" w:hAnsi="Times New Roman" w:cs="Times New Roman"/>
        </w:rPr>
      </w:pPr>
    </w:p>
    <w:p w14:paraId="2CC7F6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tent Class 1</w:t>
      </w:r>
    </w:p>
    <w:p w14:paraId="09315F9C">
      <w:pPr>
        <w:rPr>
          <w:rFonts w:hint="default" w:ascii="Times New Roman" w:hAnsi="Times New Roman" w:cs="Times New Roman"/>
        </w:rPr>
      </w:pPr>
    </w:p>
    <w:p w14:paraId="20D717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02DCAF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2.131      0.202     10.535      0.000</w:t>
      </w:r>
    </w:p>
    <w:p w14:paraId="7AF582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2.419      0.162     14.969      0.000</w:t>
      </w:r>
    </w:p>
    <w:p w14:paraId="400853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3.421      0.158     21.693      0.000</w:t>
      </w:r>
    </w:p>
    <w:p w14:paraId="4EEAA7E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2.268      0.215     10.530      0.000</w:t>
      </w:r>
    </w:p>
    <w:p w14:paraId="55A5C0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3.010      0.076     39.644      0.000</w:t>
      </w:r>
    </w:p>
    <w:p w14:paraId="62D730B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3.170      0.071     44.874      0.000</w:t>
      </w:r>
    </w:p>
    <w:p w14:paraId="707339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2.826      0.073     38.767      0.000</w:t>
      </w:r>
    </w:p>
    <w:p w14:paraId="61C781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3.155      0.058     53.945      0.000</w:t>
      </w:r>
    </w:p>
    <w:p w14:paraId="7C2930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3.016      0.070     42.947      0.000</w:t>
      </w:r>
    </w:p>
    <w:p w14:paraId="57EAFC07">
      <w:pPr>
        <w:rPr>
          <w:rFonts w:hint="default" w:ascii="Times New Roman" w:hAnsi="Times New Roman" w:cs="Times New Roman"/>
        </w:rPr>
      </w:pPr>
    </w:p>
    <w:p w14:paraId="3BAE98D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Variances</w:t>
      </w:r>
    </w:p>
    <w:p w14:paraId="063816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0.446      0.030     15.044      0.000</w:t>
      </w:r>
    </w:p>
    <w:p w14:paraId="25E5EBE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0.392      0.020     19.509      0.000</w:t>
      </w:r>
    </w:p>
    <w:p w14:paraId="3D929E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0.649      0.027     23.856      0.000</w:t>
      </w:r>
    </w:p>
    <w:p w14:paraId="6189C2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0.438      0.031     14.271      0.000</w:t>
      </w:r>
    </w:p>
    <w:p w14:paraId="034284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0.280      0.016     17.991      0.000</w:t>
      </w:r>
    </w:p>
    <w:p w14:paraId="5D82D2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0.334      0.018     18.778      0.000</w:t>
      </w:r>
    </w:p>
    <w:p w14:paraId="193BAD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0.242      0.012     21.043      0.000</w:t>
      </w:r>
    </w:p>
    <w:p w14:paraId="05C1108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0.175      0.017     10.372      0.000</w:t>
      </w:r>
    </w:p>
    <w:p w14:paraId="2711FD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0.167      0.014     12.298      0.000</w:t>
      </w:r>
    </w:p>
    <w:p w14:paraId="20AA3BCC">
      <w:pPr>
        <w:rPr>
          <w:rFonts w:hint="default" w:ascii="Times New Roman" w:hAnsi="Times New Roman" w:cs="Times New Roman"/>
        </w:rPr>
      </w:pPr>
    </w:p>
    <w:p w14:paraId="6113FF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tent Class 2</w:t>
      </w:r>
    </w:p>
    <w:p w14:paraId="1BC2B28F">
      <w:pPr>
        <w:rPr>
          <w:rFonts w:hint="default" w:ascii="Times New Roman" w:hAnsi="Times New Roman" w:cs="Times New Roman"/>
        </w:rPr>
      </w:pPr>
    </w:p>
    <w:p w14:paraId="506D71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747F17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2.888      0.032     89.718      0.000</w:t>
      </w:r>
    </w:p>
    <w:p w14:paraId="5729DB1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2.946      0.026    112.209      0.000</w:t>
      </w:r>
    </w:p>
    <w:p w14:paraId="6A37D5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2.931      0.032     91.615      0.000</w:t>
      </w:r>
    </w:p>
    <w:p w14:paraId="0BCAA7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3.044      0.031     97.392      0.000</w:t>
      </w:r>
    </w:p>
    <w:p w14:paraId="280B5C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3.632      0.049     73.828      0.000</w:t>
      </w:r>
    </w:p>
    <w:p w14:paraId="552F21C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3.882      0.058     67.326      0.000</w:t>
      </w:r>
    </w:p>
    <w:p w14:paraId="7956770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3.445      0.048     71.465      0.000</w:t>
      </w:r>
    </w:p>
    <w:p w14:paraId="625853C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3.952      0.060     65.653      0.000</w:t>
      </w:r>
    </w:p>
    <w:p w14:paraId="7C5FE7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3.816      0.060     63.098      0.000</w:t>
      </w:r>
    </w:p>
    <w:p w14:paraId="410F1865">
      <w:pPr>
        <w:rPr>
          <w:rFonts w:hint="default" w:ascii="Times New Roman" w:hAnsi="Times New Roman" w:cs="Times New Roman"/>
        </w:rPr>
      </w:pPr>
    </w:p>
    <w:p w14:paraId="00FC91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Variances</w:t>
      </w:r>
    </w:p>
    <w:p w14:paraId="2A6326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0.446      0.030     15.044      0.000</w:t>
      </w:r>
    </w:p>
    <w:p w14:paraId="71B979F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0.392      0.020     19.509      0.000</w:t>
      </w:r>
    </w:p>
    <w:p w14:paraId="4DF6C96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0.649      0.027     23.856      0.000</w:t>
      </w:r>
    </w:p>
    <w:p w14:paraId="1C3276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0.438      0.031     14.271      0.000</w:t>
      </w:r>
    </w:p>
    <w:p w14:paraId="4396F1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0.280      0.016     17.991      0.000</w:t>
      </w:r>
    </w:p>
    <w:p w14:paraId="47A461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0.334      0.018     18.778      0.000</w:t>
      </w:r>
    </w:p>
    <w:p w14:paraId="252E68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0.242      0.012     21.043      0.000</w:t>
      </w:r>
    </w:p>
    <w:p w14:paraId="0F74EF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0.175      0.017     10.372      0.000</w:t>
      </w:r>
    </w:p>
    <w:p w14:paraId="09CDFBB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0.167      0.014     12.298      0.000</w:t>
      </w:r>
    </w:p>
    <w:p w14:paraId="393525D2">
      <w:pPr>
        <w:rPr>
          <w:rFonts w:hint="default" w:ascii="Times New Roman" w:hAnsi="Times New Roman" w:cs="Times New Roman"/>
        </w:rPr>
      </w:pPr>
    </w:p>
    <w:p w14:paraId="4ACC8BF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atent Class 3</w:t>
      </w:r>
    </w:p>
    <w:p w14:paraId="4397C578">
      <w:pPr>
        <w:rPr>
          <w:rFonts w:hint="default" w:ascii="Times New Roman" w:hAnsi="Times New Roman" w:cs="Times New Roman"/>
        </w:rPr>
      </w:pPr>
    </w:p>
    <w:p w14:paraId="3D19794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2D584A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3.552      0.055     64.776      0.000</w:t>
      </w:r>
    </w:p>
    <w:p w14:paraId="4D7DEB2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3.350      0.040     83.262      0.000</w:t>
      </w:r>
    </w:p>
    <w:p w14:paraId="3DE2DBA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2.598      0.048     54.138      0.000</w:t>
      </w:r>
    </w:p>
    <w:p w14:paraId="1D74F7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3.758      0.057     66.319      0.000</w:t>
      </w:r>
    </w:p>
    <w:p w14:paraId="591401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4.438      0.040    111.523      0.000</w:t>
      </w:r>
    </w:p>
    <w:p w14:paraId="753326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4.459      0.031    143.201      0.000</w:t>
      </w:r>
    </w:p>
    <w:p w14:paraId="531DA7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4.269      0.039    110.034      0.000</w:t>
      </w:r>
    </w:p>
    <w:p w14:paraId="60C36D8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4.676      0.032    147.990      0.000</w:t>
      </w:r>
    </w:p>
    <w:p w14:paraId="74E63E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4.585      0.030    153.775      0.000</w:t>
      </w:r>
    </w:p>
    <w:p w14:paraId="3D44BE13">
      <w:pPr>
        <w:rPr>
          <w:rFonts w:hint="default" w:ascii="Times New Roman" w:hAnsi="Times New Roman" w:cs="Times New Roman"/>
        </w:rPr>
      </w:pPr>
    </w:p>
    <w:p w14:paraId="4343F81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Variances</w:t>
      </w:r>
    </w:p>
    <w:p w14:paraId="19B583C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    0.446      0.030     15.044      0.000</w:t>
      </w:r>
    </w:p>
    <w:p w14:paraId="7E968B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    0.392      0.020     19.509      0.000</w:t>
      </w:r>
    </w:p>
    <w:p w14:paraId="3B0B9E0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    0.649      0.027     23.856      0.000</w:t>
      </w:r>
    </w:p>
    <w:p w14:paraId="00D03C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    0.438      0.031     14.271      0.000</w:t>
      </w:r>
    </w:p>
    <w:p w14:paraId="64B56C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    0.280      0.016     17.991      0.000</w:t>
      </w:r>
    </w:p>
    <w:p w14:paraId="7E1D75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    0.334      0.018     18.778      0.000</w:t>
      </w:r>
    </w:p>
    <w:p w14:paraId="023FAC0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    0.242      0.012     21.043      0.000</w:t>
      </w:r>
    </w:p>
    <w:p w14:paraId="4D9F7B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    0.175      0.017     10.372      0.000</w:t>
      </w:r>
    </w:p>
    <w:p w14:paraId="64C4E58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    0.167      0.014     12.298      0.000</w:t>
      </w:r>
    </w:p>
    <w:p w14:paraId="345D393C">
      <w:pPr>
        <w:rPr>
          <w:rFonts w:hint="default" w:ascii="Times New Roman" w:hAnsi="Times New Roman" w:cs="Times New Roman"/>
        </w:rPr>
      </w:pPr>
    </w:p>
    <w:p w14:paraId="36452E8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ategorical Latent Variables</w:t>
      </w:r>
    </w:p>
    <w:p w14:paraId="5BF53021">
      <w:pPr>
        <w:rPr>
          <w:rFonts w:hint="default" w:ascii="Times New Roman" w:hAnsi="Times New Roman" w:cs="Times New Roman"/>
        </w:rPr>
      </w:pPr>
    </w:p>
    <w:p w14:paraId="42C826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Means</w:t>
      </w:r>
    </w:p>
    <w:p w14:paraId="22431A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1               -0.843      0.281     -2.995      0.003</w:t>
      </w:r>
    </w:p>
    <w:p w14:paraId="0E20EA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2                0.343      0.084      4.062      0.000</w:t>
      </w:r>
    </w:p>
    <w:p w14:paraId="2A2DB370">
      <w:pPr>
        <w:rPr>
          <w:rFonts w:hint="default" w:ascii="Times New Roman" w:hAnsi="Times New Roman" w:cs="Times New Roman"/>
        </w:rPr>
      </w:pPr>
    </w:p>
    <w:p w14:paraId="05E748AA">
      <w:pPr>
        <w:rPr>
          <w:rFonts w:hint="default" w:ascii="Times New Roman" w:hAnsi="Times New Roman" w:cs="Times New Roman"/>
        </w:rPr>
      </w:pPr>
    </w:p>
    <w:p w14:paraId="0F9216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UALITY OF NUMERICAL RESULTS</w:t>
      </w:r>
    </w:p>
    <w:p w14:paraId="3F7D0DC7">
      <w:pPr>
        <w:rPr>
          <w:rFonts w:hint="default" w:ascii="Times New Roman" w:hAnsi="Times New Roman" w:cs="Times New Roman"/>
        </w:rPr>
      </w:pPr>
    </w:p>
    <w:p w14:paraId="2199AE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Condition Number for the Information Matrix              0.232E-02</w:t>
      </w:r>
    </w:p>
    <w:p w14:paraId="1789FCC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(ratio of smallest to largest eigenvalue)</w:t>
      </w:r>
    </w:p>
    <w:p w14:paraId="3F00343B">
      <w:pPr>
        <w:rPr>
          <w:rFonts w:hint="default" w:ascii="Times New Roman" w:hAnsi="Times New Roman" w:cs="Times New Roman"/>
        </w:rPr>
      </w:pPr>
    </w:p>
    <w:p w14:paraId="77A729F0">
      <w:pPr>
        <w:rPr>
          <w:rFonts w:hint="default" w:ascii="Times New Roman" w:hAnsi="Times New Roman" w:cs="Times New Roman"/>
        </w:rPr>
      </w:pPr>
    </w:p>
    <w:p w14:paraId="707ADC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STS OF CATEGORICAL LATENT VARIABLE MULTINOMIAL LOGISTIC REGRESSIONS USING</w:t>
      </w:r>
    </w:p>
    <w:p w14:paraId="419D6B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3-STEP PROCEDURE</w:t>
      </w:r>
    </w:p>
    <w:p w14:paraId="0AA1B33D">
      <w:pPr>
        <w:rPr>
          <w:rFonts w:hint="default" w:ascii="Times New Roman" w:hAnsi="Times New Roman" w:cs="Times New Roman"/>
        </w:rPr>
      </w:pPr>
    </w:p>
    <w:p w14:paraId="719FA46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WARNING:  LISTWISE DELETION IS APPLIED TO THE AUXILIARY VARIABLES IN THE</w:t>
      </w:r>
    </w:p>
    <w:p w14:paraId="4095CB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ANALYSIS.  TO AVOID LISTWISE DELETION, DATA IMPUTATION CAN BE USED</w:t>
      </w:r>
    </w:p>
    <w:p w14:paraId="37A9EC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FOR THE AUXILIARY VARIABLES FOLLOWED BY ANALYSIS WITH TYPE=IMPUTATION.</w:t>
      </w:r>
    </w:p>
    <w:p w14:paraId="46320A4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NUMBER OF DELETED OBSERVATIONS:  17</w:t>
      </w:r>
    </w:p>
    <w:p w14:paraId="2C5640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NUMBER OF OBSERVATIONS USED:  1569</w:t>
      </w:r>
    </w:p>
    <w:p w14:paraId="443A453F">
      <w:pPr>
        <w:rPr>
          <w:rFonts w:hint="default" w:ascii="Times New Roman" w:hAnsi="Times New Roman" w:cs="Times New Roman"/>
        </w:rPr>
      </w:pPr>
    </w:p>
    <w:p w14:paraId="20F391D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                Two-Tailed</w:t>
      </w:r>
    </w:p>
    <w:p w14:paraId="2862CF5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stimate       S.E.  Est./S.E.    P-Value</w:t>
      </w:r>
    </w:p>
    <w:p w14:paraId="592AE39B">
      <w:pPr>
        <w:rPr>
          <w:rFonts w:hint="default" w:ascii="Times New Roman" w:hAnsi="Times New Roman" w:cs="Times New Roman"/>
        </w:rPr>
      </w:pPr>
    </w:p>
    <w:p w14:paraId="3F4E1E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1      ON</w:t>
      </w:r>
    </w:p>
    <w:p w14:paraId="4068CE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-0.081      0.089     -0.915      0.360</w:t>
      </w:r>
    </w:p>
    <w:p w14:paraId="3C4BF57E">
      <w:pPr>
        <w:rPr>
          <w:rFonts w:hint="default" w:ascii="Times New Roman" w:hAnsi="Times New Roman" w:cs="Times New Roman"/>
        </w:rPr>
      </w:pPr>
    </w:p>
    <w:p w14:paraId="3656B77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2      ON</w:t>
      </w:r>
    </w:p>
    <w:p w14:paraId="3B8185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-0.027      0.050     -0.535      0.593</w:t>
      </w:r>
    </w:p>
    <w:p w14:paraId="603D7BAA">
      <w:pPr>
        <w:rPr>
          <w:rFonts w:hint="default" w:ascii="Times New Roman" w:hAnsi="Times New Roman" w:cs="Times New Roman"/>
        </w:rPr>
      </w:pPr>
    </w:p>
    <w:p w14:paraId="233D6A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Intercepts</w:t>
      </w:r>
    </w:p>
    <w:p w14:paraId="080FE4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1                0.714      1.693      0.422      0.673</w:t>
      </w:r>
    </w:p>
    <w:p w14:paraId="233E79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2                0.850      0.961      0.884      0.377</w:t>
      </w:r>
    </w:p>
    <w:p w14:paraId="3199882A">
      <w:pPr>
        <w:rPr>
          <w:rFonts w:hint="default" w:ascii="Times New Roman" w:hAnsi="Times New Roman" w:cs="Times New Roman"/>
        </w:rPr>
      </w:pPr>
    </w:p>
    <w:p w14:paraId="718609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ameterization using Reference Class 1</w:t>
      </w:r>
    </w:p>
    <w:p w14:paraId="254F7000">
      <w:pPr>
        <w:rPr>
          <w:rFonts w:hint="default" w:ascii="Times New Roman" w:hAnsi="Times New Roman" w:cs="Times New Roman"/>
        </w:rPr>
      </w:pPr>
    </w:p>
    <w:p w14:paraId="0BBF48E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2      ON</w:t>
      </w:r>
    </w:p>
    <w:p w14:paraId="36CE781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0.054      0.093      0.587      0.557</w:t>
      </w:r>
    </w:p>
    <w:p w14:paraId="566D5234">
      <w:pPr>
        <w:rPr>
          <w:rFonts w:hint="default" w:ascii="Times New Roman" w:hAnsi="Times New Roman" w:cs="Times New Roman"/>
        </w:rPr>
      </w:pPr>
    </w:p>
    <w:p w14:paraId="0CE29E3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3      ON</w:t>
      </w:r>
    </w:p>
    <w:p w14:paraId="2C9883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0.081      0.089      0.915      0.360</w:t>
      </w:r>
    </w:p>
    <w:p w14:paraId="4FAE0E32">
      <w:pPr>
        <w:rPr>
          <w:rFonts w:hint="default" w:ascii="Times New Roman" w:hAnsi="Times New Roman" w:cs="Times New Roman"/>
        </w:rPr>
      </w:pPr>
    </w:p>
    <w:p w14:paraId="6C9D41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Intercepts</w:t>
      </w:r>
    </w:p>
    <w:p w14:paraId="7756893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2                0.135      1.767      0.077      0.939</w:t>
      </w:r>
    </w:p>
    <w:p w14:paraId="21FF81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3               -0.714      1.693     -0.422      0.673</w:t>
      </w:r>
    </w:p>
    <w:p w14:paraId="3F96FB05">
      <w:pPr>
        <w:rPr>
          <w:rFonts w:hint="default" w:ascii="Times New Roman" w:hAnsi="Times New Roman" w:cs="Times New Roman"/>
        </w:rPr>
      </w:pPr>
    </w:p>
    <w:p w14:paraId="67560B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ameterization using Reference Class 2</w:t>
      </w:r>
    </w:p>
    <w:p w14:paraId="49D62078">
      <w:pPr>
        <w:rPr>
          <w:rFonts w:hint="default" w:ascii="Times New Roman" w:hAnsi="Times New Roman" w:cs="Times New Roman"/>
        </w:rPr>
      </w:pPr>
    </w:p>
    <w:p w14:paraId="4C2491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1      ON</w:t>
      </w:r>
    </w:p>
    <w:p w14:paraId="592D81E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-0.054      0.093     -0.587      0.557</w:t>
      </w:r>
    </w:p>
    <w:p w14:paraId="0E9702A0">
      <w:pPr>
        <w:rPr>
          <w:rFonts w:hint="default" w:ascii="Times New Roman" w:hAnsi="Times New Roman" w:cs="Times New Roman"/>
        </w:rPr>
      </w:pPr>
    </w:p>
    <w:p w14:paraId="3ACFF2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3      ON</w:t>
      </w:r>
    </w:p>
    <w:p w14:paraId="5672C4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0.027      0.050      0.535      0.593</w:t>
      </w:r>
    </w:p>
    <w:p w14:paraId="30728A05">
      <w:pPr>
        <w:rPr>
          <w:rFonts w:hint="default" w:ascii="Times New Roman" w:hAnsi="Times New Roman" w:cs="Times New Roman"/>
        </w:rPr>
      </w:pPr>
    </w:p>
    <w:p w14:paraId="0B6B37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Intercepts</w:t>
      </w:r>
    </w:p>
    <w:p w14:paraId="530A4F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1               -0.135      1.767     -0.077      0.939</w:t>
      </w:r>
    </w:p>
    <w:p w14:paraId="23D4FB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#3               -0.850      0.961     -0.884      0.377</w:t>
      </w:r>
    </w:p>
    <w:p w14:paraId="2D992303">
      <w:pPr>
        <w:rPr>
          <w:rFonts w:hint="default" w:ascii="Times New Roman" w:hAnsi="Times New Roman" w:cs="Times New Roman"/>
        </w:rPr>
      </w:pPr>
    </w:p>
    <w:p w14:paraId="7A00F92E">
      <w:pPr>
        <w:rPr>
          <w:rFonts w:hint="default" w:ascii="Times New Roman" w:hAnsi="Times New Roman" w:cs="Times New Roman"/>
        </w:rPr>
      </w:pPr>
    </w:p>
    <w:p w14:paraId="04A86B1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ODDS RATIOS FOR TESTS OF CATEGORICAL LATENT VARIABLE MULTINOMIAL LOGISTIC REGRESSIONS</w:t>
      </w:r>
    </w:p>
    <w:p w14:paraId="0863D4B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SING THE 3-STEP PROCEDURE</w:t>
      </w:r>
    </w:p>
    <w:p w14:paraId="21C8C095">
      <w:pPr>
        <w:rPr>
          <w:rFonts w:hint="default" w:ascii="Times New Roman" w:hAnsi="Times New Roman" w:cs="Times New Roman"/>
        </w:rPr>
      </w:pPr>
    </w:p>
    <w:p w14:paraId="791E5CC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                     (Est. - 1) Two-Tailed</w:t>
      </w:r>
    </w:p>
    <w:p w14:paraId="674AA02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         Estimate       S.E.     / S.E.    P-Value</w:t>
      </w:r>
    </w:p>
    <w:p w14:paraId="5A863251">
      <w:pPr>
        <w:rPr>
          <w:rFonts w:hint="default" w:ascii="Times New Roman" w:hAnsi="Times New Roman" w:cs="Times New Roman"/>
        </w:rPr>
      </w:pPr>
    </w:p>
    <w:p w14:paraId="0D85DE9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1      ON</w:t>
      </w:r>
    </w:p>
    <w:p w14:paraId="01B78F1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0.922      0.082     -0.954      0.340</w:t>
      </w:r>
    </w:p>
    <w:p w14:paraId="60A39059">
      <w:pPr>
        <w:rPr>
          <w:rFonts w:hint="default" w:ascii="Times New Roman" w:hAnsi="Times New Roman" w:cs="Times New Roman"/>
        </w:rPr>
      </w:pPr>
    </w:p>
    <w:p w14:paraId="741FF3A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2      ON</w:t>
      </w:r>
    </w:p>
    <w:p w14:paraId="43DF85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0.974      0.049     -0.542      0.588</w:t>
      </w:r>
    </w:p>
    <w:p w14:paraId="667E4646">
      <w:pPr>
        <w:rPr>
          <w:rFonts w:hint="default" w:ascii="Times New Roman" w:hAnsi="Times New Roman" w:cs="Times New Roman"/>
        </w:rPr>
      </w:pPr>
    </w:p>
    <w:p w14:paraId="238B6ACA">
      <w:pPr>
        <w:rPr>
          <w:rFonts w:hint="default" w:ascii="Times New Roman" w:hAnsi="Times New Roman" w:cs="Times New Roman"/>
        </w:rPr>
      </w:pPr>
    </w:p>
    <w:p w14:paraId="38EE7F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ameterization using Reference Class 1</w:t>
      </w:r>
    </w:p>
    <w:p w14:paraId="6A02E39B">
      <w:pPr>
        <w:rPr>
          <w:rFonts w:hint="default" w:ascii="Times New Roman" w:hAnsi="Times New Roman" w:cs="Times New Roman"/>
        </w:rPr>
      </w:pPr>
    </w:p>
    <w:p w14:paraId="076CC7A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2      ON</w:t>
      </w:r>
    </w:p>
    <w:p w14:paraId="5A220A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1.056      0.098      0.572      0.567</w:t>
      </w:r>
    </w:p>
    <w:p w14:paraId="43AA4FBA">
      <w:pPr>
        <w:rPr>
          <w:rFonts w:hint="default" w:ascii="Times New Roman" w:hAnsi="Times New Roman" w:cs="Times New Roman"/>
        </w:rPr>
      </w:pPr>
    </w:p>
    <w:p w14:paraId="391409C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3      ON</w:t>
      </w:r>
    </w:p>
    <w:p w14:paraId="49C712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1.085      0.096      0.879      0.379</w:t>
      </w:r>
    </w:p>
    <w:p w14:paraId="61919C02">
      <w:pPr>
        <w:rPr>
          <w:rFonts w:hint="default" w:ascii="Times New Roman" w:hAnsi="Times New Roman" w:cs="Times New Roman"/>
        </w:rPr>
      </w:pPr>
    </w:p>
    <w:p w14:paraId="4683A6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rameterization using Reference Class 2</w:t>
      </w:r>
    </w:p>
    <w:p w14:paraId="63B21536">
      <w:pPr>
        <w:rPr>
          <w:rFonts w:hint="default" w:ascii="Times New Roman" w:hAnsi="Times New Roman" w:cs="Times New Roman"/>
        </w:rPr>
      </w:pPr>
    </w:p>
    <w:p w14:paraId="671DBE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1      ON</w:t>
      </w:r>
    </w:p>
    <w:p w14:paraId="43CE41D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0.947      0.088     -0.604      0.546</w:t>
      </w:r>
    </w:p>
    <w:p w14:paraId="7BE51808">
      <w:pPr>
        <w:rPr>
          <w:rFonts w:hint="default" w:ascii="Times New Roman" w:hAnsi="Times New Roman" w:cs="Times New Roman"/>
        </w:rPr>
      </w:pPr>
    </w:p>
    <w:p w14:paraId="025A22C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C#3      ON</w:t>
      </w:r>
    </w:p>
    <w:p w14:paraId="051A96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    1.027      0.051      0.528      0.598</w:t>
      </w:r>
    </w:p>
    <w:p w14:paraId="151A6F48">
      <w:pPr>
        <w:rPr>
          <w:rFonts w:hint="default" w:ascii="Times New Roman" w:hAnsi="Times New Roman" w:cs="Times New Roman"/>
        </w:rPr>
      </w:pPr>
    </w:p>
    <w:p w14:paraId="21A0BF8A">
      <w:pPr>
        <w:rPr>
          <w:rFonts w:hint="default" w:ascii="Times New Roman" w:hAnsi="Times New Roman" w:cs="Times New Roman"/>
        </w:rPr>
      </w:pPr>
    </w:p>
    <w:p w14:paraId="2AFAEB0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CHNICAL 11 OUTPUT</w:t>
      </w:r>
    </w:p>
    <w:p w14:paraId="6FB3585C">
      <w:pPr>
        <w:rPr>
          <w:rFonts w:hint="default" w:ascii="Times New Roman" w:hAnsi="Times New Roman" w:cs="Times New Roman"/>
        </w:rPr>
      </w:pPr>
    </w:p>
    <w:p w14:paraId="160160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s for the k-1 Class Analysis Model</w:t>
      </w:r>
    </w:p>
    <w:p w14:paraId="6C4ECCA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500</w:t>
      </w:r>
    </w:p>
    <w:p w14:paraId="253245D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                  100</w:t>
      </w:r>
    </w:p>
    <w:p w14:paraId="1DBC7436">
      <w:pPr>
        <w:rPr>
          <w:rFonts w:hint="default" w:ascii="Times New Roman" w:hAnsi="Times New Roman" w:cs="Times New Roman"/>
        </w:rPr>
      </w:pPr>
    </w:p>
    <w:p w14:paraId="42103FE9">
      <w:pPr>
        <w:rPr>
          <w:rFonts w:hint="default" w:ascii="Times New Roman" w:hAnsi="Times New Roman" w:cs="Times New Roman"/>
        </w:rPr>
      </w:pPr>
    </w:p>
    <w:p w14:paraId="52143B7F">
      <w:pPr>
        <w:rPr>
          <w:rFonts w:hint="default" w:ascii="Times New Roman" w:hAnsi="Times New Roman" w:cs="Times New Roman"/>
        </w:rPr>
      </w:pPr>
    </w:p>
    <w:p w14:paraId="6545CF0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VUONG-LO-MENDELL-RUBIN LIKELIHOOD RATIO TEST FOR 2 (H0) VERSUS 3 CLASSES</w:t>
      </w:r>
    </w:p>
    <w:p w14:paraId="1890D270">
      <w:pPr>
        <w:rPr>
          <w:rFonts w:hint="default" w:ascii="Times New Roman" w:hAnsi="Times New Roman" w:cs="Times New Roman"/>
        </w:rPr>
      </w:pPr>
    </w:p>
    <w:p w14:paraId="0572400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Loglikelihood Value                       -12298.098</w:t>
      </w:r>
    </w:p>
    <w:p w14:paraId="5643EF9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2 Times the Loglikelihood Difference           1033.013</w:t>
      </w:r>
    </w:p>
    <w:p w14:paraId="61E739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Difference in the Number of Parameters               10</w:t>
      </w:r>
    </w:p>
    <w:p w14:paraId="71754E9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Mean                                            190.190</w:t>
      </w:r>
    </w:p>
    <w:p w14:paraId="1C5712D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Standard Deviation                              277.417</w:t>
      </w:r>
    </w:p>
    <w:p w14:paraId="3A927F3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P-Value                                          0.0203</w:t>
      </w:r>
    </w:p>
    <w:p w14:paraId="0D6572A9">
      <w:pPr>
        <w:rPr>
          <w:rFonts w:hint="default" w:ascii="Times New Roman" w:hAnsi="Times New Roman" w:cs="Times New Roman"/>
        </w:rPr>
      </w:pPr>
    </w:p>
    <w:p w14:paraId="6D0F1F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LO-MENDELL-RUBIN ADJUSTED LRT TEST</w:t>
      </w:r>
    </w:p>
    <w:p w14:paraId="70C826A9">
      <w:pPr>
        <w:rPr>
          <w:rFonts w:hint="default" w:ascii="Times New Roman" w:hAnsi="Times New Roman" w:cs="Times New Roman"/>
        </w:rPr>
      </w:pPr>
    </w:p>
    <w:p w14:paraId="6A26B22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Value                                          1019.182</w:t>
      </w:r>
    </w:p>
    <w:p w14:paraId="4DC9D5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P-Value                                          0.0211</w:t>
      </w:r>
    </w:p>
    <w:p w14:paraId="515CCB23">
      <w:pPr>
        <w:rPr>
          <w:rFonts w:hint="default" w:ascii="Times New Roman" w:hAnsi="Times New Roman" w:cs="Times New Roman"/>
        </w:rPr>
      </w:pPr>
    </w:p>
    <w:p w14:paraId="03E2AA25">
      <w:pPr>
        <w:rPr>
          <w:rFonts w:hint="default" w:ascii="Times New Roman" w:hAnsi="Times New Roman" w:cs="Times New Roman"/>
        </w:rPr>
      </w:pPr>
    </w:p>
    <w:p w14:paraId="120903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CHNICAL 14 OUTPUT</w:t>
      </w:r>
    </w:p>
    <w:p w14:paraId="3F2BD676">
      <w:pPr>
        <w:rPr>
          <w:rFonts w:hint="default" w:ascii="Times New Roman" w:hAnsi="Times New Roman" w:cs="Times New Roman"/>
        </w:rPr>
      </w:pPr>
    </w:p>
    <w:p w14:paraId="0EBEC9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s for the k-1 Class Analysis Model</w:t>
      </w:r>
    </w:p>
    <w:p w14:paraId="2E1B28D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500</w:t>
      </w:r>
    </w:p>
    <w:p w14:paraId="4E38102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                  100</w:t>
      </w:r>
    </w:p>
    <w:p w14:paraId="3915A9E9">
      <w:pPr>
        <w:rPr>
          <w:rFonts w:hint="default" w:ascii="Times New Roman" w:hAnsi="Times New Roman" w:cs="Times New Roman"/>
        </w:rPr>
      </w:pPr>
    </w:p>
    <w:p w14:paraId="0D3A32B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 for the k-1 Class Model for Generated Data</w:t>
      </w:r>
    </w:p>
    <w:p w14:paraId="41F1EE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  0</w:t>
      </w:r>
    </w:p>
    <w:p w14:paraId="601DA1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for the</w:t>
      </w:r>
    </w:p>
    <w:p w14:paraId="5719004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 initial stage random starts                          0</w:t>
      </w:r>
    </w:p>
    <w:p w14:paraId="3DF3DC7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Random Starts Specification for the k Class Model for Generated Data</w:t>
      </w:r>
    </w:p>
    <w:p w14:paraId="0352165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initial stage random starts                  40</w:t>
      </w:r>
    </w:p>
    <w:p w14:paraId="23FC620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Number of final stage optimizations                     8</w:t>
      </w:r>
    </w:p>
    <w:p w14:paraId="75700D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Number of bootstrap draws requested                   Varies</w:t>
      </w:r>
    </w:p>
    <w:p w14:paraId="200F5A87">
      <w:pPr>
        <w:rPr>
          <w:rFonts w:hint="default" w:ascii="Times New Roman" w:hAnsi="Times New Roman" w:cs="Times New Roman"/>
        </w:rPr>
      </w:pPr>
    </w:p>
    <w:p w14:paraId="6E57587E">
      <w:pPr>
        <w:rPr>
          <w:rFonts w:hint="default" w:ascii="Times New Roman" w:hAnsi="Times New Roman" w:cs="Times New Roman"/>
        </w:rPr>
      </w:pPr>
    </w:p>
    <w:p w14:paraId="1C795E4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PARAMETRIC BOOTSTRAPPED LIKELIHOOD RATIO TEST FOR 2 (H0) VERSUS 3 CLASSES</w:t>
      </w:r>
    </w:p>
    <w:p w14:paraId="2697402F">
      <w:pPr>
        <w:rPr>
          <w:rFonts w:hint="default" w:ascii="Times New Roman" w:hAnsi="Times New Roman" w:cs="Times New Roman"/>
        </w:rPr>
      </w:pPr>
    </w:p>
    <w:p w14:paraId="4A6C33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H0 Loglikelihood Value                       -12298.098</w:t>
      </w:r>
    </w:p>
    <w:p w14:paraId="1B32A5D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2 Times the Loglikelihood Difference           1033.013</w:t>
      </w:r>
    </w:p>
    <w:p w14:paraId="726219F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Difference in the Number of Parameters               10</w:t>
      </w:r>
    </w:p>
    <w:p w14:paraId="687C706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Approximate P-Value                              0.0000</w:t>
      </w:r>
    </w:p>
    <w:p w14:paraId="0B1F7CE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  Successful Bootstrap Draws                            5</w:t>
      </w:r>
    </w:p>
    <w:p w14:paraId="64518572">
      <w:pPr>
        <w:rPr>
          <w:rFonts w:hint="default" w:ascii="Times New Roman" w:hAnsi="Times New Roman" w:cs="Times New Roman"/>
        </w:rPr>
      </w:pPr>
    </w:p>
    <w:p w14:paraId="4A0C23F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WARNING:  OF THE 5 BOOTSTRAP DRAWS, 3 DRAWS HAD BOTH A SMALLER LRT VALUE THAN THE</w:t>
      </w:r>
    </w:p>
    <w:p w14:paraId="19A9010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OBSERVED LRT VALUE AND NOT A REPLICATED BEST LOGLIKELIHOOD VALUE FOR THE 3-CLASS MODEL.</w:t>
      </w:r>
    </w:p>
    <w:p w14:paraId="77A80CB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THIS MEANS THAT THE P-VALUE MAY NOT BE TRUSTWORTHY DUE TO LOCAL MAXIMA.</w:t>
      </w:r>
    </w:p>
    <w:p w14:paraId="58D93A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INCREASE THE NUMBER OF RANDOM STARTS USING THE LRTSTARTS OPTION.</w:t>
      </w:r>
    </w:p>
    <w:p w14:paraId="5B6F10E0">
      <w:pPr>
        <w:rPr>
          <w:rFonts w:hint="default" w:ascii="Times New Roman" w:hAnsi="Times New Roman" w:cs="Times New Roman"/>
        </w:rPr>
      </w:pPr>
    </w:p>
    <w:p w14:paraId="20CFF4C2">
      <w:pPr>
        <w:rPr>
          <w:rFonts w:hint="default" w:ascii="Times New Roman" w:hAnsi="Times New Roman" w:cs="Times New Roman"/>
        </w:rPr>
      </w:pPr>
    </w:p>
    <w:p w14:paraId="16F4A1A7">
      <w:pPr>
        <w:rPr>
          <w:rFonts w:hint="default" w:ascii="Times New Roman" w:hAnsi="Times New Roman" w:cs="Times New Roman"/>
        </w:rPr>
      </w:pPr>
    </w:p>
    <w:p w14:paraId="068147D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VEDATA INFORMATION</w:t>
      </w:r>
    </w:p>
    <w:p w14:paraId="3652CE8F">
      <w:pPr>
        <w:rPr>
          <w:rFonts w:hint="default" w:ascii="Times New Roman" w:hAnsi="Times New Roman" w:cs="Times New Roman"/>
        </w:rPr>
      </w:pPr>
    </w:p>
    <w:p w14:paraId="0E297AE3">
      <w:pPr>
        <w:rPr>
          <w:rFonts w:hint="default" w:ascii="Times New Roman" w:hAnsi="Times New Roman" w:cs="Times New Roman"/>
        </w:rPr>
      </w:pPr>
    </w:p>
    <w:p w14:paraId="1703072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file</w:t>
      </w:r>
    </w:p>
    <w:p w14:paraId="6804914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LPA_R3STEP_results.csv</w:t>
      </w:r>
    </w:p>
    <w:p w14:paraId="7FF3210A">
      <w:pPr>
        <w:rPr>
          <w:rFonts w:hint="default" w:ascii="Times New Roman" w:hAnsi="Times New Roman" w:cs="Times New Roman"/>
        </w:rPr>
      </w:pPr>
    </w:p>
    <w:p w14:paraId="034FA9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Order and format of variables</w:t>
      </w:r>
    </w:p>
    <w:p w14:paraId="1F6BC4E2">
      <w:pPr>
        <w:rPr>
          <w:rFonts w:hint="default" w:ascii="Times New Roman" w:hAnsi="Times New Roman" w:cs="Times New Roman"/>
        </w:rPr>
      </w:pPr>
    </w:p>
    <w:p w14:paraId="420D38B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HLJF        F10.3</w:t>
      </w:r>
    </w:p>
    <w:p w14:paraId="097E54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XPJ        F10.3</w:t>
      </w:r>
    </w:p>
    <w:p w14:paraId="2078789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SLPB        F10.3</w:t>
      </w:r>
    </w:p>
    <w:p w14:paraId="2D8FDC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EFIJJTR        F10.3</w:t>
      </w:r>
    </w:p>
    <w:p w14:paraId="41085B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SJ         F10.3</w:t>
      </w:r>
    </w:p>
    <w:p w14:paraId="29069D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WM         F10.3</w:t>
      </w:r>
    </w:p>
    <w:p w14:paraId="6ABDD9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NL         F10.3</w:t>
      </w:r>
    </w:p>
    <w:p w14:paraId="78A15D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JK         F10.3</w:t>
      </w:r>
    </w:p>
    <w:p w14:paraId="4FB16EA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MPAMLQ         F10.3</w:t>
      </w:r>
    </w:p>
    <w:p w14:paraId="2A43387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AGE            F10.3</w:t>
      </w:r>
    </w:p>
    <w:p w14:paraId="35FE202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GENDER         F10.3</w:t>
      </w:r>
    </w:p>
    <w:p w14:paraId="1BFF821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PROB1         F10.3</w:t>
      </w:r>
    </w:p>
    <w:p w14:paraId="10B8B1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PROB2         F10.3</w:t>
      </w:r>
    </w:p>
    <w:p w14:paraId="2FA1D6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PROB3         F10.3</w:t>
      </w:r>
    </w:p>
    <w:p w14:paraId="08C3CC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C              F10.3</w:t>
      </w:r>
    </w:p>
    <w:p w14:paraId="5FE55A7B">
      <w:pPr>
        <w:rPr>
          <w:rFonts w:hint="default" w:ascii="Times New Roman" w:hAnsi="Times New Roman" w:cs="Times New Roman"/>
        </w:rPr>
      </w:pPr>
    </w:p>
    <w:p w14:paraId="177CE45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file format</w:t>
      </w:r>
    </w:p>
    <w:p w14:paraId="74D81C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15F10.3</w:t>
      </w:r>
    </w:p>
    <w:p w14:paraId="65C0FF14">
      <w:pPr>
        <w:rPr>
          <w:rFonts w:hint="default" w:ascii="Times New Roman" w:hAnsi="Times New Roman" w:cs="Times New Roman"/>
        </w:rPr>
      </w:pPr>
    </w:p>
    <w:p w14:paraId="6E1168F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Save file record length    10000</w:t>
      </w:r>
    </w:p>
    <w:p w14:paraId="68B55E54">
      <w:pPr>
        <w:rPr>
          <w:rFonts w:hint="default" w:ascii="Times New Roman" w:hAnsi="Times New Roman" w:cs="Times New Roman"/>
        </w:rPr>
      </w:pPr>
    </w:p>
    <w:p w14:paraId="5339C277">
      <w:pPr>
        <w:rPr>
          <w:rFonts w:hint="default" w:ascii="Times New Roman" w:hAnsi="Times New Roman" w:cs="Times New Roman"/>
        </w:rPr>
      </w:pPr>
    </w:p>
    <w:p w14:paraId="07BFE6F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AGRAM INFORMATION</w:t>
      </w:r>
    </w:p>
    <w:p w14:paraId="2D121230">
      <w:pPr>
        <w:rPr>
          <w:rFonts w:hint="default" w:ascii="Times New Roman" w:hAnsi="Times New Roman" w:cs="Times New Roman"/>
        </w:rPr>
      </w:pPr>
    </w:p>
    <w:p w14:paraId="0919BAC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Mplus diagrams are currently not available for Mixture analysis.</w:t>
      </w:r>
    </w:p>
    <w:p w14:paraId="43A3D4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No diagram output was produced.</w:t>
      </w:r>
    </w:p>
    <w:p w14:paraId="76DE1CB4">
      <w:pPr>
        <w:rPr>
          <w:rFonts w:hint="default" w:ascii="Times New Roman" w:hAnsi="Times New Roman" w:cs="Times New Roman"/>
        </w:rPr>
      </w:pPr>
    </w:p>
    <w:p w14:paraId="4ED4526D">
      <w:pPr>
        <w:rPr>
          <w:rFonts w:hint="default" w:ascii="Times New Roman" w:hAnsi="Times New Roman" w:cs="Times New Roman"/>
        </w:rPr>
      </w:pPr>
    </w:p>
    <w:p w14:paraId="7C0E46D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Beginning Time:  14:25:20</w:t>
      </w:r>
    </w:p>
    <w:p w14:paraId="57EED05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 Ending Time:  14:25:54</w:t>
      </w:r>
    </w:p>
    <w:p w14:paraId="185ABBD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     Elapsed Time:  00:00:34</w:t>
      </w:r>
    </w:p>
    <w:p w14:paraId="46EDB485">
      <w:pPr>
        <w:rPr>
          <w:rFonts w:hint="default" w:ascii="Times New Roman" w:hAnsi="Times New Roman" w:cs="Times New Roman"/>
        </w:rPr>
      </w:pPr>
    </w:p>
    <w:p w14:paraId="31CB6757">
      <w:pPr>
        <w:rPr>
          <w:rFonts w:hint="default" w:ascii="Times New Roman" w:hAnsi="Times New Roman" w:cs="Times New Roman"/>
        </w:rPr>
      </w:pPr>
    </w:p>
    <w:p w14:paraId="6FD76552">
      <w:pPr>
        <w:rPr>
          <w:rFonts w:hint="default" w:ascii="Times New Roman" w:hAnsi="Times New Roman" w:cs="Times New Roman"/>
        </w:rPr>
      </w:pPr>
    </w:p>
    <w:p w14:paraId="685F1F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UTHEN &amp; MUTHEN</w:t>
      </w:r>
    </w:p>
    <w:p w14:paraId="068AF12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463 Stoner Ave.</w:t>
      </w:r>
    </w:p>
    <w:p w14:paraId="35C9F94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os Angeles, CA  90066</w:t>
      </w:r>
    </w:p>
    <w:p w14:paraId="2A9C498E">
      <w:pPr>
        <w:rPr>
          <w:rFonts w:hint="default" w:ascii="Times New Roman" w:hAnsi="Times New Roman" w:cs="Times New Roman"/>
        </w:rPr>
      </w:pPr>
    </w:p>
    <w:p w14:paraId="39F3C0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l: (310) 391-9971</w:t>
      </w:r>
    </w:p>
    <w:p w14:paraId="22FC924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ax: (310) 391-8971</w:t>
      </w:r>
    </w:p>
    <w:p w14:paraId="57BD438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eb: www.StatModel.com</w:t>
      </w:r>
    </w:p>
    <w:p w14:paraId="6BB1ECF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ort: Support@StatModel.com</w:t>
      </w:r>
    </w:p>
    <w:p w14:paraId="3D730CC9">
      <w:pPr>
        <w:rPr>
          <w:rFonts w:hint="default" w:ascii="Times New Roman" w:hAnsi="Times New Roman" w:cs="Times New Roman"/>
        </w:rPr>
      </w:pPr>
    </w:p>
    <w:p w14:paraId="1013BDE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pyright (c) 1998-2019 Muthen &amp; Muthen</w:t>
      </w:r>
    </w:p>
    <w:p w14:paraId="5DFC801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876994"/>
    <w:rsid w:val="0687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06:33:00Z</dcterms:created>
  <dc:creator>何盼</dc:creator>
  <cp:lastModifiedBy>何盼</cp:lastModifiedBy>
  <dcterms:modified xsi:type="dcterms:W3CDTF">2026-01-31T06:3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65A48A031F64A5DB4E7AB259748836A_11</vt:lpwstr>
  </property>
  <property fmtid="{D5CDD505-2E9C-101B-9397-08002B2CF9AE}" pid="4" name="KSOTemplateDocerSaveRecord">
    <vt:lpwstr>eyJoZGlkIjoiY2E3M2QyZDE5YTZmYzUyMzc2NmJjZjRmNWY1NDQ0NzYiLCJ1c2VySWQiOiIzNDc4ODkyMjUifQ==</vt:lpwstr>
  </property>
</Properties>
</file>